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726A9" w:rsidRDefault="002D1D7D" w:rsidP="00EF258D">
      <w:pPr>
        <w:spacing w:after="240"/>
        <w:jc w:val="both"/>
        <w:rPr>
          <w:rFonts w:ascii="Times New Roman" w:hAnsi="Times New Roman"/>
          <w:b/>
        </w:rPr>
      </w:pPr>
      <w:r w:rsidRPr="003B1AB7">
        <w:rPr>
          <w:rFonts w:ascii="Times New Roman" w:hAnsi="Times New Roman"/>
          <w:b/>
        </w:rPr>
        <w:t>Supplementary Materials</w:t>
      </w:r>
    </w:p>
    <w:p w:rsidR="0009298B" w:rsidRPr="00EF258D" w:rsidRDefault="002726A9" w:rsidP="00EF258D">
      <w:pPr>
        <w:spacing w:after="24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Pr="003B1AB7">
        <w:rPr>
          <w:rFonts w:ascii="Times New Roman" w:hAnsi="Times New Roman"/>
          <w:b/>
        </w:rPr>
        <w:t xml:space="preserve"> S1. List of primers used for detecting various genes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517"/>
        <w:gridCol w:w="6005"/>
      </w:tblGrid>
      <w:tr w:rsidR="0009298B" w:rsidRPr="003B1AB7">
        <w:tc>
          <w:tcPr>
            <w:tcW w:w="1477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  <w:b/>
              </w:rPr>
            </w:pPr>
            <w:r w:rsidRPr="003B1AB7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3523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  <w:b/>
              </w:rPr>
            </w:pPr>
            <w:r w:rsidRPr="003B1AB7">
              <w:rPr>
                <w:rFonts w:ascii="Times New Roman" w:hAnsi="Times New Roman"/>
                <w:b/>
              </w:rPr>
              <w:t>Primer Sequence (5’ – 3’)</w:t>
            </w:r>
          </w:p>
        </w:tc>
      </w:tr>
      <w:tr w:rsidR="00B54C03" w:rsidRPr="003B1AB7">
        <w:tc>
          <w:tcPr>
            <w:tcW w:w="1477" w:type="pct"/>
          </w:tcPr>
          <w:p w:rsidR="00B54C03" w:rsidRPr="003B1AB7" w:rsidRDefault="00B54C03" w:rsidP="00FE6E2C">
            <w:pPr>
              <w:jc w:val="both"/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  <w:t>C14TE-GPCR-F</w:t>
            </w:r>
          </w:p>
        </w:tc>
        <w:tc>
          <w:tcPr>
            <w:tcW w:w="3523" w:type="pct"/>
          </w:tcPr>
          <w:p w:rsidR="00B54C03" w:rsidRPr="003B1AB7" w:rsidRDefault="00B54C03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  <w:t>acggcaccaagttcagctac</w:t>
            </w:r>
          </w:p>
        </w:tc>
      </w:tr>
      <w:tr w:rsidR="00B54C03" w:rsidRPr="003B1AB7">
        <w:tc>
          <w:tcPr>
            <w:tcW w:w="1477" w:type="pct"/>
          </w:tcPr>
          <w:p w:rsidR="00B54C03" w:rsidRPr="003B1AB7" w:rsidRDefault="00B54C03" w:rsidP="00FE6E2C">
            <w:pPr>
              <w:jc w:val="both"/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  <w:t>C14TE-GPCR-R</w:t>
            </w:r>
          </w:p>
        </w:tc>
        <w:tc>
          <w:tcPr>
            <w:tcW w:w="3523" w:type="pct"/>
          </w:tcPr>
          <w:p w:rsidR="00B54C03" w:rsidRPr="003B1AB7" w:rsidRDefault="00B54C03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  <w:t>ctcctggtcctggtgttca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  <w:t>C14TE-RTF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  <w:t>GACGAGGAGATCAAGAAGC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  <w:t>C14TE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  <w:t>ATGTTGTTCACGTGCTGGT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3B1AB7"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  <w:t>DtTE</w:t>
            </w:r>
            <w:proofErr w:type="spellEnd"/>
            <w:r w:rsidRPr="003B1AB7"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  <w:t>-RTF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  <w:t>GGGACATGGTCACAGTTGA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3B1AB7"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  <w:t>DtTE</w:t>
            </w:r>
            <w:proofErr w:type="spellEnd"/>
            <w:r w:rsidRPr="003B1AB7">
              <w:rPr>
                <w:rFonts w:ascii="Times New Roman" w:eastAsia="Times New Roman" w:hAnsi="Times New Roman" w:cs="Courier New"/>
                <w:color w:val="000000"/>
                <w:szCs w:val="20"/>
                <w:lang w:eastAsia="en-SG"/>
              </w:rPr>
              <w:t>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  <w:t>GGTGGCAGAACCATACTCC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KASIII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ATGCATAGTGACGGAGCA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KASIII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CTGCATGACGATGTTGTTGA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KAR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CATGCGAGATGCTGCTAA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KAR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CTTGCCAGTTGCATAGTTG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HD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GCCGAAATCACCAAGTACAA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HD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TGCCCATTGCTAGTGTAAG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ENR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CCTTACTTACGTTGCCTCCA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ENR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CGCGTGTGTCACTCTCAA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KASI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TGAAGAGCGTGTTCAAGGA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KASI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TCTCGATGGCCTTGATAGT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KASII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CCTTGAACGATGTCTTCCC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KASII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CGCCTGTTTCTATGGCTT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Δ9D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AGATCTCACACGGCAACA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Δ9D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TTAGGGTCACGCTCAAACA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Δ12D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CCAGCTCTCCCATCTTTAC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Δ12D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CTCCGTACAACTTGGCAAT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Ω3D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ACATTGTGCACTCGACCA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Ω3D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TGCCAGGACTCATCATTCT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Δ6D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GATCGGCAACTTCATGACT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Δ6D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TTCTCGCACTCATCCTTCA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GPAT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GTAGATGTGGCCAGGCTTC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GPAT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GGGCAAGTACATCCCAGA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LPAAT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CTTCCTCATTCCCATCGTC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LPAAT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ACGCCTTCAGGCACTCTAA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 xml:space="preserve">DGAT-RTF 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GCTCGGTGTGCTTTATTGTG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</w:rPr>
              <w:t>DGAT-RTR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hAnsi="Times New Roman" w:cs="Arial"/>
              </w:rPr>
              <w:t>GATCAATCAGGCTCCGACTT</w:t>
            </w:r>
          </w:p>
        </w:tc>
      </w:tr>
      <w:tr w:rsidR="0009298B" w:rsidRPr="003B1AB7">
        <w:tc>
          <w:tcPr>
            <w:tcW w:w="1477" w:type="pct"/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3B1AB7">
              <w:rPr>
                <w:rFonts w:ascii="Times New Roman" w:hAnsi="Times New Roman"/>
              </w:rPr>
              <w:t>DtTUB</w:t>
            </w:r>
            <w:proofErr w:type="spellEnd"/>
            <w:r w:rsidRPr="003B1AB7">
              <w:rPr>
                <w:rFonts w:ascii="Times New Roman" w:hAnsi="Times New Roman"/>
              </w:rPr>
              <w:t>-RTF</w:t>
            </w:r>
          </w:p>
        </w:tc>
        <w:tc>
          <w:tcPr>
            <w:tcW w:w="3523" w:type="pct"/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  <w:t>CAGATGTGGGATGCCAAGAACAT</w:t>
            </w:r>
          </w:p>
        </w:tc>
      </w:tr>
      <w:tr w:rsidR="0009298B" w:rsidRPr="003B1AB7">
        <w:tc>
          <w:tcPr>
            <w:tcW w:w="1477" w:type="pct"/>
            <w:tcBorders>
              <w:bottom w:val="single" w:sz="12" w:space="0" w:color="auto"/>
            </w:tcBorders>
          </w:tcPr>
          <w:p w:rsidR="0009298B" w:rsidRPr="003B1AB7" w:rsidRDefault="0009298B" w:rsidP="00FE6E2C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3B1AB7">
              <w:rPr>
                <w:rFonts w:ascii="Times New Roman" w:hAnsi="Times New Roman"/>
              </w:rPr>
              <w:t>DtTUB</w:t>
            </w:r>
            <w:proofErr w:type="spellEnd"/>
            <w:r w:rsidRPr="003B1AB7">
              <w:rPr>
                <w:rFonts w:ascii="Times New Roman" w:hAnsi="Times New Roman"/>
              </w:rPr>
              <w:t>-RTR</w:t>
            </w:r>
          </w:p>
        </w:tc>
        <w:tc>
          <w:tcPr>
            <w:tcW w:w="3523" w:type="pct"/>
            <w:tcBorders>
              <w:bottom w:val="single" w:sz="12" w:space="0" w:color="auto"/>
            </w:tcBorders>
          </w:tcPr>
          <w:p w:rsidR="0009298B" w:rsidRPr="003B1AB7" w:rsidRDefault="0009298B" w:rsidP="00FE6E2C">
            <w:pPr>
              <w:jc w:val="both"/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</w:pPr>
            <w:r w:rsidRPr="003B1AB7">
              <w:rPr>
                <w:rFonts w:ascii="Times New Roman" w:eastAsia="Times New Roman" w:hAnsi="Times New Roman" w:cs="Courier New"/>
                <w:caps/>
                <w:color w:val="000000"/>
                <w:szCs w:val="20"/>
                <w:lang w:eastAsia="en-SG"/>
              </w:rPr>
              <w:t>GTTCAGCATCTGCTCATCCACCT</w:t>
            </w:r>
          </w:p>
        </w:tc>
      </w:tr>
    </w:tbl>
    <w:p w:rsidR="00EF258D" w:rsidRDefault="00EF258D" w:rsidP="00B54C03">
      <w:pPr>
        <w:spacing w:after="240"/>
        <w:jc w:val="both"/>
        <w:rPr>
          <w:rFonts w:ascii="Times New Roman" w:hAnsi="Times New Roman"/>
          <w:b/>
        </w:rPr>
      </w:pPr>
    </w:p>
    <w:p w:rsidR="000065D0" w:rsidRPr="003B1AB7" w:rsidRDefault="000065D0" w:rsidP="00B54C03">
      <w:pPr>
        <w:spacing w:after="240"/>
        <w:jc w:val="both"/>
        <w:rPr>
          <w:rFonts w:ascii="Times New Roman" w:hAnsi="Times New Roman"/>
          <w:b/>
        </w:rPr>
      </w:pPr>
    </w:p>
    <w:tbl>
      <w:tblPr>
        <w:tblStyle w:val="TableGrid"/>
        <w:tblW w:w="8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825"/>
        <w:gridCol w:w="2825"/>
        <w:gridCol w:w="2825"/>
      </w:tblGrid>
      <w:tr w:rsidR="000065D0" w:rsidRPr="003B1AB7">
        <w:tc>
          <w:tcPr>
            <w:tcW w:w="2825" w:type="dxa"/>
          </w:tcPr>
          <w:p w:rsidR="000065D0" w:rsidRPr="003B1AB7" w:rsidRDefault="00681FE6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1" name="Picture 0" descr="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.jpg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C7151E" w:rsidP="008E3C31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08</w:t>
            </w:r>
          </w:p>
        </w:tc>
        <w:tc>
          <w:tcPr>
            <w:tcW w:w="2825" w:type="dxa"/>
          </w:tcPr>
          <w:p w:rsidR="000065D0" w:rsidRPr="003B1AB7" w:rsidRDefault="00681FE6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2" name="Picture 1" descr="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.jp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C7151E" w:rsidP="00C7151E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1</w:t>
            </w:r>
            <w:r w:rsidR="00681FE6" w:rsidRPr="003B1AB7">
              <w:rPr>
                <w:rFonts w:ascii="Times New Roman" w:hAnsi="Times New Roman"/>
              </w:rPr>
              <w:t>1</w:t>
            </w:r>
          </w:p>
        </w:tc>
        <w:tc>
          <w:tcPr>
            <w:tcW w:w="2825" w:type="dxa"/>
          </w:tcPr>
          <w:p w:rsidR="000065D0" w:rsidRPr="003B1AB7" w:rsidRDefault="00681FE6" w:rsidP="008E3C31">
            <w:pPr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656715" cy="1419860"/>
                  <wp:effectExtent l="25400" t="0" r="0" b="0"/>
                  <wp:docPr id="3" name="Picture 2" descr="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.jp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0065D0" w:rsidP="008E3C31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0.07</w:t>
            </w:r>
          </w:p>
        </w:tc>
      </w:tr>
      <w:tr w:rsidR="000065D0" w:rsidRPr="003B1AB7">
        <w:tc>
          <w:tcPr>
            <w:tcW w:w="2825" w:type="dxa"/>
          </w:tcPr>
          <w:p w:rsidR="000065D0" w:rsidRPr="003B1AB7" w:rsidRDefault="00FB5E93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4" name="Picture 3" descr="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.jp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C7151E" w:rsidP="008E3C31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0.1</w:t>
            </w:r>
            <w:r w:rsidR="00FB5E93" w:rsidRPr="003B1AB7">
              <w:rPr>
                <w:rFonts w:ascii="Times New Roman" w:hAnsi="Times New Roman"/>
              </w:rPr>
              <w:t>0</w:t>
            </w:r>
          </w:p>
        </w:tc>
        <w:tc>
          <w:tcPr>
            <w:tcW w:w="2825" w:type="dxa"/>
          </w:tcPr>
          <w:p w:rsidR="000065D0" w:rsidRPr="003B1AB7" w:rsidRDefault="00FB5E93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5" name="Picture 4" descr="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jp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0065D0" w:rsidP="008E3C31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6</w:t>
            </w:r>
            <w:r w:rsidR="00FB5E93" w:rsidRPr="003B1AB7">
              <w:rPr>
                <w:rFonts w:ascii="Times New Roman" w:hAnsi="Times New Roman"/>
              </w:rPr>
              <w:t>6</w:t>
            </w:r>
          </w:p>
        </w:tc>
        <w:tc>
          <w:tcPr>
            <w:tcW w:w="2825" w:type="dxa"/>
          </w:tcPr>
          <w:p w:rsidR="000065D0" w:rsidRPr="003B1AB7" w:rsidRDefault="00FB5E93" w:rsidP="008E3C31">
            <w:pPr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656715" cy="1419860"/>
                  <wp:effectExtent l="25400" t="0" r="0" b="0"/>
                  <wp:docPr id="6" name="Picture 5" descr="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jp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C7151E" w:rsidP="008E3C31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8</w:t>
            </w:r>
            <w:r w:rsidR="00FB5E93" w:rsidRPr="003B1AB7">
              <w:rPr>
                <w:rFonts w:ascii="Times New Roman" w:hAnsi="Times New Roman"/>
              </w:rPr>
              <w:t>5</w:t>
            </w:r>
          </w:p>
        </w:tc>
      </w:tr>
      <w:tr w:rsidR="000065D0" w:rsidRPr="003B1AB7">
        <w:tc>
          <w:tcPr>
            <w:tcW w:w="2825" w:type="dxa"/>
          </w:tcPr>
          <w:p w:rsidR="000065D0" w:rsidRPr="003B1AB7" w:rsidRDefault="003B407D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7" name="Picture 6" descr="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.jp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C7151E" w:rsidP="008E3C31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0.0</w:t>
            </w:r>
            <w:r w:rsidR="003B407D" w:rsidRPr="003B1AB7">
              <w:rPr>
                <w:rFonts w:ascii="Times New Roman" w:hAnsi="Times New Roman"/>
              </w:rPr>
              <w:t>5</w:t>
            </w:r>
          </w:p>
        </w:tc>
        <w:tc>
          <w:tcPr>
            <w:tcW w:w="2825" w:type="dxa"/>
          </w:tcPr>
          <w:p w:rsidR="000065D0" w:rsidRPr="003B1AB7" w:rsidRDefault="003B407D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8" name="Picture 7" descr="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1.jp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C7151E" w:rsidP="008E3C31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7</w:t>
            </w:r>
            <w:r w:rsidR="003B407D" w:rsidRPr="003B1AB7">
              <w:rPr>
                <w:rFonts w:ascii="Times New Roman" w:hAnsi="Times New Roman"/>
              </w:rPr>
              <w:t>7</w:t>
            </w:r>
          </w:p>
        </w:tc>
        <w:tc>
          <w:tcPr>
            <w:tcW w:w="2825" w:type="dxa"/>
          </w:tcPr>
          <w:p w:rsidR="000065D0" w:rsidRPr="003B1AB7" w:rsidRDefault="003B407D" w:rsidP="008E3C31">
            <w:pPr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656715" cy="1419860"/>
                  <wp:effectExtent l="25400" t="0" r="0" b="0"/>
                  <wp:docPr id="9" name="Picture 8" descr="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.jp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0065D0" w:rsidP="008E3C31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8</w:t>
            </w:r>
            <w:r w:rsidR="003B407D" w:rsidRPr="003B1AB7">
              <w:rPr>
                <w:rFonts w:ascii="Times New Roman" w:hAnsi="Times New Roman"/>
              </w:rPr>
              <w:t>5</w:t>
            </w:r>
          </w:p>
        </w:tc>
      </w:tr>
      <w:tr w:rsidR="000065D0" w:rsidRPr="003B1AB7">
        <w:tc>
          <w:tcPr>
            <w:tcW w:w="2825" w:type="dxa"/>
          </w:tcPr>
          <w:p w:rsidR="000065D0" w:rsidRPr="003B1AB7" w:rsidRDefault="003B407D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10" name="Picture 9" descr="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3.jp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C7151E" w:rsidP="008E3C31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1</w:t>
            </w:r>
            <w:r w:rsidR="003B407D" w:rsidRPr="003B1AB7">
              <w:rPr>
                <w:rFonts w:ascii="Times New Roman" w:hAnsi="Times New Roman"/>
              </w:rPr>
              <w:t>6</w:t>
            </w:r>
          </w:p>
        </w:tc>
        <w:tc>
          <w:tcPr>
            <w:tcW w:w="2825" w:type="dxa"/>
          </w:tcPr>
          <w:p w:rsidR="000065D0" w:rsidRPr="003B1AB7" w:rsidRDefault="003B407D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11" name="Picture 10" descr="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4.jpg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0065D0" w:rsidP="008E3C31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0.1</w:t>
            </w:r>
            <w:r w:rsidR="003B407D" w:rsidRPr="003B1AB7">
              <w:rPr>
                <w:rFonts w:ascii="Times New Roman" w:hAnsi="Times New Roman"/>
              </w:rPr>
              <w:t>0</w:t>
            </w:r>
          </w:p>
        </w:tc>
        <w:tc>
          <w:tcPr>
            <w:tcW w:w="2825" w:type="dxa"/>
          </w:tcPr>
          <w:p w:rsidR="000065D0" w:rsidRPr="003B1AB7" w:rsidRDefault="003B407D" w:rsidP="008E3C31">
            <w:pPr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1656715" cy="1419860"/>
                  <wp:effectExtent l="25400" t="0" r="0" b="0"/>
                  <wp:docPr id="16" name="Picture 15" descr="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.jp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3B407D" w:rsidP="008E3C31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42</w:t>
            </w:r>
          </w:p>
        </w:tc>
      </w:tr>
      <w:tr w:rsidR="000065D0" w:rsidRPr="003B1AB7">
        <w:tc>
          <w:tcPr>
            <w:tcW w:w="2825" w:type="dxa"/>
          </w:tcPr>
          <w:p w:rsidR="000065D0" w:rsidRPr="003B1AB7" w:rsidRDefault="003B407D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13" name="Picture 12" descr="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.jpg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0065D0" w:rsidP="008E3C31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0.0</w:t>
            </w:r>
            <w:r w:rsidR="003B407D" w:rsidRPr="003B1AB7">
              <w:rPr>
                <w:rFonts w:ascii="Times New Roman" w:hAnsi="Times New Roman"/>
              </w:rPr>
              <w:t>7</w:t>
            </w:r>
          </w:p>
        </w:tc>
        <w:tc>
          <w:tcPr>
            <w:tcW w:w="2825" w:type="dxa"/>
          </w:tcPr>
          <w:p w:rsidR="000065D0" w:rsidRPr="003B1AB7" w:rsidRDefault="003B407D" w:rsidP="008E3C31">
            <w:pPr>
              <w:rPr>
                <w:rFonts w:ascii="Times New Roman" w:hAnsi="Times New Roman"/>
                <w:b/>
                <w:sz w:val="32"/>
              </w:rPr>
            </w:pPr>
            <w:r w:rsidRPr="003B1AB7">
              <w:rPr>
                <w:rFonts w:ascii="Times New Roman" w:hAnsi="Times New Roman"/>
                <w:b/>
                <w:noProof/>
                <w:sz w:val="32"/>
              </w:rPr>
              <w:drawing>
                <wp:inline distT="0" distB="0" distL="0" distR="0">
                  <wp:extent cx="1656715" cy="1419860"/>
                  <wp:effectExtent l="25400" t="0" r="0" b="0"/>
                  <wp:docPr id="15" name="Picture 14" descr="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8.jp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065D0" w:rsidRPr="003B1AB7" w:rsidRDefault="003B407D" w:rsidP="008E3C31">
            <w:pPr>
              <w:jc w:val="right"/>
              <w:rPr>
                <w:rFonts w:ascii="Times New Roman" w:hAnsi="Times New Roman"/>
                <w:b/>
                <w:sz w:val="32"/>
              </w:rPr>
            </w:pPr>
            <w:proofErr w:type="gramStart"/>
            <w:r w:rsidRPr="003B1AB7">
              <w:rPr>
                <w:rFonts w:ascii="Times New Roman" w:hAnsi="Times New Roman"/>
              </w:rPr>
              <w:t>r</w:t>
            </w:r>
            <w:proofErr w:type="gramEnd"/>
            <w:r w:rsidRPr="003B1AB7">
              <w:rPr>
                <w:rFonts w:ascii="Times New Roman" w:hAnsi="Times New Roman"/>
              </w:rPr>
              <w:t xml:space="preserve"> = -0.76</w:t>
            </w:r>
          </w:p>
        </w:tc>
        <w:tc>
          <w:tcPr>
            <w:tcW w:w="2825" w:type="dxa"/>
          </w:tcPr>
          <w:p w:rsidR="000065D0" w:rsidRPr="003B1AB7" w:rsidRDefault="000065D0" w:rsidP="008E3C31">
            <w:pPr>
              <w:rPr>
                <w:rFonts w:ascii="Times New Roman" w:hAnsi="Times New Roman"/>
              </w:rPr>
            </w:pPr>
          </w:p>
        </w:tc>
      </w:tr>
    </w:tbl>
    <w:p w:rsidR="00E96842" w:rsidRPr="003B1AB7" w:rsidRDefault="002726A9" w:rsidP="000065D0">
      <w:pPr>
        <w:spacing w:after="24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</w:t>
      </w:r>
      <w:r w:rsidR="00B54C03" w:rsidRPr="003B1AB7">
        <w:rPr>
          <w:rFonts w:ascii="Times New Roman" w:hAnsi="Times New Roman"/>
          <w:b/>
        </w:rPr>
        <w:t xml:space="preserve"> S1</w:t>
      </w:r>
      <w:r w:rsidR="000065D0" w:rsidRPr="003B1AB7">
        <w:rPr>
          <w:rFonts w:ascii="Times New Roman" w:hAnsi="Times New Roman"/>
          <w:b/>
        </w:rPr>
        <w:t xml:space="preserve">. </w:t>
      </w:r>
      <w:proofErr w:type="gramStart"/>
      <w:r w:rsidR="000065D0" w:rsidRPr="003B1AB7">
        <w:rPr>
          <w:rFonts w:ascii="Times New Roman" w:hAnsi="Times New Roman"/>
          <w:b/>
        </w:rPr>
        <w:t xml:space="preserve">Correlation analysis </w:t>
      </w:r>
      <w:r w:rsidR="007F586E" w:rsidRPr="003B1AB7">
        <w:rPr>
          <w:rFonts w:ascii="Times New Roman" w:hAnsi="Times New Roman"/>
          <w:b/>
        </w:rPr>
        <w:t>of</w:t>
      </w:r>
      <w:r w:rsidR="000065D0" w:rsidRPr="003B1AB7">
        <w:rPr>
          <w:rFonts w:ascii="Times New Roman" w:hAnsi="Times New Roman"/>
          <w:b/>
        </w:rPr>
        <w:t xml:space="preserve"> </w:t>
      </w:r>
      <w:r w:rsidR="00231141" w:rsidRPr="003B1AB7">
        <w:rPr>
          <w:rFonts w:ascii="Times New Roman" w:hAnsi="Times New Roman"/>
          <w:b/>
        </w:rPr>
        <w:t>FA</w:t>
      </w:r>
      <w:r w:rsidR="000065D0" w:rsidRPr="003B1AB7">
        <w:rPr>
          <w:rFonts w:ascii="Times New Roman" w:hAnsi="Times New Roman"/>
          <w:b/>
        </w:rPr>
        <w:t xml:space="preserve"> synthesis and </w:t>
      </w:r>
      <w:r w:rsidR="00231141" w:rsidRPr="003B1AB7">
        <w:rPr>
          <w:rFonts w:ascii="Times New Roman" w:hAnsi="Times New Roman"/>
          <w:b/>
        </w:rPr>
        <w:t>TAG</w:t>
      </w:r>
      <w:r w:rsidR="007F586E" w:rsidRPr="003B1AB7">
        <w:rPr>
          <w:rFonts w:ascii="Times New Roman" w:hAnsi="Times New Roman"/>
          <w:b/>
        </w:rPr>
        <w:t xml:space="preserve"> accumulation pathway genes versus</w:t>
      </w:r>
      <w:r w:rsidR="000065D0" w:rsidRPr="003B1AB7">
        <w:rPr>
          <w:rFonts w:ascii="Times New Roman" w:hAnsi="Times New Roman"/>
          <w:b/>
        </w:rPr>
        <w:t xml:space="preserve"> total percentages of </w:t>
      </w:r>
      <w:proofErr w:type="spellStart"/>
      <w:r w:rsidR="00231141" w:rsidRPr="003B1AB7">
        <w:rPr>
          <w:rFonts w:ascii="Times New Roman" w:hAnsi="Times New Roman"/>
          <w:b/>
        </w:rPr>
        <w:t>MCFAs</w:t>
      </w:r>
      <w:proofErr w:type="spellEnd"/>
      <w:r w:rsidR="000065D0" w:rsidRPr="003B1AB7">
        <w:rPr>
          <w:rFonts w:ascii="Times New Roman" w:hAnsi="Times New Roman"/>
          <w:b/>
        </w:rPr>
        <w:t>.</w:t>
      </w:r>
      <w:proofErr w:type="gramEnd"/>
      <w:r w:rsidR="000065D0" w:rsidRPr="003B1AB7">
        <w:rPr>
          <w:rFonts w:ascii="Times New Roman" w:hAnsi="Times New Roman"/>
          <w:b/>
        </w:rPr>
        <w:t xml:space="preserve"> </w:t>
      </w:r>
      <w:r w:rsidR="000065D0" w:rsidRPr="003B1AB7">
        <w:rPr>
          <w:rFonts w:ascii="Times New Roman" w:hAnsi="Times New Roman"/>
        </w:rPr>
        <w:t>The correlation ana</w:t>
      </w:r>
      <w:r w:rsidR="00012739" w:rsidRPr="003B1AB7">
        <w:rPr>
          <w:rFonts w:ascii="Times New Roman" w:hAnsi="Times New Roman"/>
        </w:rPr>
        <w:t>lysis between mRNA expression</w:t>
      </w:r>
      <w:r w:rsidR="000065D0" w:rsidRPr="003B1AB7">
        <w:rPr>
          <w:rFonts w:ascii="Times New Roman" w:hAnsi="Times New Roman"/>
        </w:rPr>
        <w:t xml:space="preserve"> and total percentages of </w:t>
      </w:r>
      <w:proofErr w:type="spellStart"/>
      <w:r w:rsidR="0019766B" w:rsidRPr="003B1AB7">
        <w:rPr>
          <w:rFonts w:ascii="Times New Roman" w:hAnsi="Times New Roman"/>
        </w:rPr>
        <w:t>MCFAs</w:t>
      </w:r>
      <w:proofErr w:type="spellEnd"/>
      <w:r w:rsidR="000065D0" w:rsidRPr="003B1AB7">
        <w:rPr>
          <w:rFonts w:ascii="Times New Roman" w:hAnsi="Times New Roman"/>
        </w:rPr>
        <w:t xml:space="preserve"> was assessed by Pearson’s cor</w:t>
      </w:r>
      <w:r w:rsidR="0019766B" w:rsidRPr="003B1AB7">
        <w:rPr>
          <w:rFonts w:ascii="Times New Roman" w:hAnsi="Times New Roman"/>
        </w:rPr>
        <w:t>relation coefficient (r) under nitrogen</w:t>
      </w:r>
      <w:r w:rsidR="000065D0" w:rsidRPr="003B1AB7">
        <w:rPr>
          <w:rFonts w:ascii="Times New Roman" w:hAnsi="Times New Roman"/>
        </w:rPr>
        <w:t>-replete</w:t>
      </w:r>
      <w:r w:rsidR="0019766B" w:rsidRPr="003B1AB7">
        <w:rPr>
          <w:rFonts w:ascii="Times New Roman" w:hAnsi="Times New Roman"/>
        </w:rPr>
        <w:t xml:space="preserve"> (+ N) and nitrogen</w:t>
      </w:r>
      <w:r w:rsidR="000065D0" w:rsidRPr="003B1AB7">
        <w:rPr>
          <w:rFonts w:ascii="Times New Roman" w:hAnsi="Times New Roman"/>
        </w:rPr>
        <w:t>-deplete (− N) conditions.</w:t>
      </w:r>
      <w:r w:rsidR="000065D0" w:rsidRPr="003B1AB7">
        <w:rPr>
          <w:rFonts w:ascii="Times New Roman" w:hAnsi="Times New Roman"/>
          <w:b/>
        </w:rPr>
        <w:t xml:space="preserve"> </w:t>
      </w:r>
      <w:r w:rsidR="000065D0" w:rsidRPr="003B1AB7">
        <w:rPr>
          <w:rFonts w:ascii="Times New Roman" w:hAnsi="Times New Roman"/>
        </w:rPr>
        <w:t>Genes include:</w:t>
      </w:r>
      <w:r w:rsidR="0019766B" w:rsidRPr="003B1AB7">
        <w:rPr>
          <w:rFonts w:ascii="Times New Roman" w:hAnsi="Times New Roman"/>
        </w:rPr>
        <w:t xml:space="preserve"> </w:t>
      </w:r>
      <w:r w:rsidR="0019766B" w:rsidRPr="003B1AB7">
        <w:rPr>
          <w:rFonts w:ascii="Times New Roman" w:hAnsi="Times New Roman"/>
          <w:i/>
        </w:rPr>
        <w:t>DGAT</w:t>
      </w:r>
      <w:r w:rsidR="0019766B" w:rsidRPr="003B1AB7">
        <w:rPr>
          <w:rFonts w:ascii="Times New Roman" w:hAnsi="Times New Roman"/>
        </w:rPr>
        <w:t xml:space="preserve">, </w:t>
      </w:r>
      <w:proofErr w:type="spellStart"/>
      <w:r w:rsidR="0019766B" w:rsidRPr="003B1AB7">
        <w:rPr>
          <w:rFonts w:ascii="Times New Roman" w:hAnsi="Times New Roman"/>
        </w:rPr>
        <w:t>diacylglycerol</w:t>
      </w:r>
      <w:proofErr w:type="spellEnd"/>
      <w:r w:rsidR="0019766B" w:rsidRPr="003B1AB7">
        <w:rPr>
          <w:rFonts w:ascii="Times New Roman" w:hAnsi="Times New Roman"/>
        </w:rPr>
        <w:t xml:space="preserve"> </w:t>
      </w:r>
      <w:proofErr w:type="spellStart"/>
      <w:r w:rsidR="0019766B" w:rsidRPr="003B1AB7">
        <w:rPr>
          <w:rFonts w:ascii="Times New Roman" w:hAnsi="Times New Roman"/>
        </w:rPr>
        <w:t>acyltransferase</w:t>
      </w:r>
      <w:proofErr w:type="spellEnd"/>
      <w:r w:rsidR="0019766B" w:rsidRPr="003B1AB7">
        <w:rPr>
          <w:rFonts w:ascii="Times New Roman" w:hAnsi="Times New Roman"/>
        </w:rPr>
        <w:t xml:space="preserve">; </w:t>
      </w:r>
      <w:r w:rsidR="0019766B" w:rsidRPr="003B1AB7">
        <w:rPr>
          <w:rFonts w:ascii="Times New Roman" w:hAnsi="Times New Roman"/>
          <w:i/>
        </w:rPr>
        <w:t>ENR</w:t>
      </w:r>
      <w:r w:rsidR="007F586E" w:rsidRPr="003B1AB7">
        <w:rPr>
          <w:rFonts w:ascii="Times New Roman" w:hAnsi="Times New Roman"/>
        </w:rPr>
        <w:t xml:space="preserve">, </w:t>
      </w:r>
      <w:proofErr w:type="spellStart"/>
      <w:r w:rsidR="007F586E" w:rsidRPr="003B1AB7">
        <w:rPr>
          <w:rFonts w:ascii="Times New Roman" w:hAnsi="Times New Roman"/>
        </w:rPr>
        <w:t>enoyl</w:t>
      </w:r>
      <w:proofErr w:type="spellEnd"/>
      <w:r w:rsidR="007F586E" w:rsidRPr="003B1AB7">
        <w:rPr>
          <w:rFonts w:ascii="Times New Roman" w:hAnsi="Times New Roman"/>
        </w:rPr>
        <w:t xml:space="preserve">-ACP </w:t>
      </w:r>
      <w:proofErr w:type="spellStart"/>
      <w:r w:rsidR="0019766B" w:rsidRPr="003B1AB7">
        <w:rPr>
          <w:rFonts w:ascii="Times New Roman" w:hAnsi="Times New Roman"/>
        </w:rPr>
        <w:t>reductase</w:t>
      </w:r>
      <w:proofErr w:type="spellEnd"/>
      <w:r w:rsidR="0019766B" w:rsidRPr="003B1AB7">
        <w:rPr>
          <w:rFonts w:ascii="Times New Roman" w:hAnsi="Times New Roman"/>
        </w:rPr>
        <w:t xml:space="preserve">; </w:t>
      </w:r>
      <w:r w:rsidR="0019766B" w:rsidRPr="003B1AB7">
        <w:rPr>
          <w:rFonts w:ascii="Times New Roman" w:hAnsi="Times New Roman"/>
          <w:i/>
        </w:rPr>
        <w:t>FAT</w:t>
      </w:r>
      <w:r w:rsidR="0019766B" w:rsidRPr="003B1AB7">
        <w:rPr>
          <w:rFonts w:ascii="Times New Roman" w:hAnsi="Times New Roman"/>
        </w:rPr>
        <w:t xml:space="preserve">, </w:t>
      </w:r>
      <w:proofErr w:type="spellStart"/>
      <w:r w:rsidR="0019766B" w:rsidRPr="003B1AB7">
        <w:rPr>
          <w:rFonts w:ascii="Times New Roman" w:hAnsi="Times New Roman"/>
        </w:rPr>
        <w:t>acyl</w:t>
      </w:r>
      <w:proofErr w:type="spellEnd"/>
      <w:r w:rsidR="0019766B" w:rsidRPr="003B1AB7">
        <w:rPr>
          <w:rFonts w:ascii="Times New Roman" w:hAnsi="Times New Roman"/>
        </w:rPr>
        <w:t xml:space="preserve">-ACP </w:t>
      </w:r>
      <w:proofErr w:type="spellStart"/>
      <w:r w:rsidR="0019766B" w:rsidRPr="003B1AB7">
        <w:rPr>
          <w:rFonts w:ascii="Times New Roman" w:hAnsi="Times New Roman"/>
        </w:rPr>
        <w:t>thioesterase</w:t>
      </w:r>
      <w:proofErr w:type="spellEnd"/>
      <w:r w:rsidR="0019766B" w:rsidRPr="003B1AB7">
        <w:rPr>
          <w:rFonts w:ascii="Times New Roman" w:hAnsi="Times New Roman"/>
        </w:rPr>
        <w:t xml:space="preserve">; </w:t>
      </w:r>
      <w:r w:rsidR="0019766B" w:rsidRPr="003B1AB7">
        <w:rPr>
          <w:rFonts w:ascii="Times New Roman" w:hAnsi="Times New Roman"/>
          <w:i/>
        </w:rPr>
        <w:t>GPAT</w:t>
      </w:r>
      <w:r w:rsidR="0019766B" w:rsidRPr="003B1AB7">
        <w:rPr>
          <w:rFonts w:ascii="Times New Roman" w:hAnsi="Times New Roman"/>
        </w:rPr>
        <w:t xml:space="preserve">, glycerol-3-phosphate </w:t>
      </w:r>
      <w:proofErr w:type="spellStart"/>
      <w:r w:rsidR="0019766B" w:rsidRPr="003B1AB7">
        <w:rPr>
          <w:rFonts w:ascii="Times New Roman" w:hAnsi="Times New Roman"/>
        </w:rPr>
        <w:t>acyltransferase</w:t>
      </w:r>
      <w:proofErr w:type="spellEnd"/>
      <w:r w:rsidR="0019766B" w:rsidRPr="003B1AB7">
        <w:rPr>
          <w:rFonts w:ascii="Times New Roman" w:hAnsi="Times New Roman"/>
        </w:rPr>
        <w:t xml:space="preserve">; </w:t>
      </w:r>
      <w:r w:rsidR="0019766B" w:rsidRPr="003B1AB7">
        <w:rPr>
          <w:rFonts w:ascii="Times New Roman" w:hAnsi="Times New Roman"/>
          <w:i/>
        </w:rPr>
        <w:t>HD</w:t>
      </w:r>
      <w:r w:rsidR="0019766B" w:rsidRPr="003B1AB7">
        <w:rPr>
          <w:rFonts w:ascii="Times New Roman" w:hAnsi="Times New Roman"/>
        </w:rPr>
        <w:t xml:space="preserve">, </w:t>
      </w:r>
      <w:proofErr w:type="spellStart"/>
      <w:r w:rsidR="0019766B" w:rsidRPr="003B1AB7">
        <w:rPr>
          <w:rFonts w:ascii="Times New Roman" w:hAnsi="Times New Roman"/>
        </w:rPr>
        <w:t>hydroxyacyl</w:t>
      </w:r>
      <w:proofErr w:type="spellEnd"/>
      <w:r w:rsidR="0019766B" w:rsidRPr="003B1AB7">
        <w:rPr>
          <w:rFonts w:ascii="Times New Roman" w:hAnsi="Times New Roman"/>
        </w:rPr>
        <w:t xml:space="preserve">-ACP </w:t>
      </w:r>
      <w:proofErr w:type="spellStart"/>
      <w:r w:rsidR="0019766B" w:rsidRPr="003B1AB7">
        <w:rPr>
          <w:rFonts w:ascii="Times New Roman" w:hAnsi="Times New Roman"/>
        </w:rPr>
        <w:t>dehydrase</w:t>
      </w:r>
      <w:proofErr w:type="spellEnd"/>
      <w:r w:rsidR="0019766B" w:rsidRPr="003B1AB7">
        <w:rPr>
          <w:rFonts w:ascii="Times New Roman" w:hAnsi="Times New Roman"/>
        </w:rPr>
        <w:t xml:space="preserve">; </w:t>
      </w:r>
      <w:r w:rsidR="0019766B" w:rsidRPr="003B1AB7">
        <w:rPr>
          <w:rFonts w:ascii="Times New Roman" w:hAnsi="Times New Roman"/>
          <w:i/>
        </w:rPr>
        <w:t>KAR</w:t>
      </w:r>
      <w:r w:rsidR="0019766B" w:rsidRPr="003B1AB7">
        <w:rPr>
          <w:rFonts w:ascii="Times New Roman" w:hAnsi="Times New Roman"/>
        </w:rPr>
        <w:t xml:space="preserve">, </w:t>
      </w:r>
      <w:proofErr w:type="spellStart"/>
      <w:r w:rsidR="0019766B" w:rsidRPr="003B1AB7">
        <w:rPr>
          <w:rFonts w:ascii="Times New Roman" w:hAnsi="Times New Roman"/>
        </w:rPr>
        <w:t>ketoacyl</w:t>
      </w:r>
      <w:proofErr w:type="spellEnd"/>
      <w:r w:rsidR="0019766B" w:rsidRPr="003B1AB7">
        <w:rPr>
          <w:rFonts w:ascii="Times New Roman" w:hAnsi="Times New Roman"/>
        </w:rPr>
        <w:t xml:space="preserve">-ACP </w:t>
      </w:r>
      <w:proofErr w:type="spellStart"/>
      <w:r w:rsidR="0019766B" w:rsidRPr="003B1AB7">
        <w:rPr>
          <w:rFonts w:ascii="Times New Roman" w:hAnsi="Times New Roman"/>
        </w:rPr>
        <w:t>reductase</w:t>
      </w:r>
      <w:proofErr w:type="spellEnd"/>
      <w:r w:rsidR="0019766B" w:rsidRPr="003B1AB7">
        <w:rPr>
          <w:rFonts w:ascii="Times New Roman" w:hAnsi="Times New Roman"/>
        </w:rPr>
        <w:t>;</w:t>
      </w:r>
      <w:r w:rsidR="000065D0" w:rsidRPr="003B1AB7">
        <w:rPr>
          <w:rFonts w:ascii="Times New Roman" w:hAnsi="Times New Roman"/>
          <w:b/>
        </w:rPr>
        <w:t xml:space="preserve"> </w:t>
      </w:r>
      <w:r w:rsidR="000065D0" w:rsidRPr="003B1AB7">
        <w:rPr>
          <w:rFonts w:ascii="Times New Roman" w:hAnsi="Times New Roman"/>
          <w:i/>
        </w:rPr>
        <w:t>KAS</w:t>
      </w:r>
      <w:r w:rsidR="000065D0" w:rsidRPr="003B1AB7">
        <w:rPr>
          <w:rFonts w:ascii="Times New Roman" w:hAnsi="Times New Roman"/>
        </w:rPr>
        <w:t xml:space="preserve">, </w:t>
      </w:r>
      <w:proofErr w:type="spellStart"/>
      <w:r w:rsidR="000065D0" w:rsidRPr="003B1AB7">
        <w:rPr>
          <w:rFonts w:ascii="Times New Roman" w:hAnsi="Times New Roman"/>
        </w:rPr>
        <w:t>ketoacyl</w:t>
      </w:r>
      <w:proofErr w:type="spellEnd"/>
      <w:r w:rsidR="000065D0" w:rsidRPr="003B1AB7">
        <w:rPr>
          <w:rFonts w:ascii="Times New Roman" w:hAnsi="Times New Roman"/>
        </w:rPr>
        <w:t xml:space="preserve">-ACP </w:t>
      </w:r>
      <w:proofErr w:type="spellStart"/>
      <w:r w:rsidR="000065D0" w:rsidRPr="003B1AB7">
        <w:rPr>
          <w:rFonts w:ascii="Times New Roman" w:hAnsi="Times New Roman"/>
        </w:rPr>
        <w:t>synthase</w:t>
      </w:r>
      <w:proofErr w:type="spellEnd"/>
      <w:r w:rsidR="000065D0" w:rsidRPr="003B1AB7">
        <w:rPr>
          <w:rFonts w:ascii="Times New Roman" w:hAnsi="Times New Roman"/>
        </w:rPr>
        <w:t>;</w:t>
      </w:r>
      <w:r w:rsidR="0019766B" w:rsidRPr="003B1AB7">
        <w:rPr>
          <w:rFonts w:ascii="Times New Roman" w:hAnsi="Times New Roman"/>
        </w:rPr>
        <w:t xml:space="preserve"> </w:t>
      </w:r>
      <w:r w:rsidR="0019766B" w:rsidRPr="003B1AB7">
        <w:rPr>
          <w:rFonts w:ascii="Times New Roman" w:hAnsi="Times New Roman"/>
          <w:i/>
        </w:rPr>
        <w:t>LPAAT</w:t>
      </w:r>
      <w:r w:rsidR="0019766B" w:rsidRPr="003B1AB7">
        <w:rPr>
          <w:rFonts w:ascii="Times New Roman" w:hAnsi="Times New Roman"/>
        </w:rPr>
        <w:t xml:space="preserve">, </w:t>
      </w:r>
      <w:proofErr w:type="spellStart"/>
      <w:r w:rsidR="0019766B" w:rsidRPr="003B1AB7">
        <w:rPr>
          <w:rFonts w:ascii="Times New Roman" w:hAnsi="Times New Roman"/>
        </w:rPr>
        <w:t>lysophosphatidic</w:t>
      </w:r>
      <w:proofErr w:type="spellEnd"/>
      <w:r w:rsidR="0019766B" w:rsidRPr="003B1AB7">
        <w:rPr>
          <w:rFonts w:ascii="Times New Roman" w:hAnsi="Times New Roman"/>
        </w:rPr>
        <w:t xml:space="preserve"> acid </w:t>
      </w:r>
      <w:proofErr w:type="spellStart"/>
      <w:r w:rsidR="0019766B" w:rsidRPr="003B1AB7">
        <w:rPr>
          <w:rFonts w:ascii="Times New Roman" w:hAnsi="Times New Roman"/>
        </w:rPr>
        <w:t>acyltransferase</w:t>
      </w:r>
      <w:proofErr w:type="spellEnd"/>
      <w:r w:rsidR="0019766B" w:rsidRPr="003B1AB7">
        <w:rPr>
          <w:rFonts w:ascii="Times New Roman" w:hAnsi="Times New Roman"/>
        </w:rPr>
        <w:t xml:space="preserve">; </w:t>
      </w:r>
      <w:r w:rsidR="0019766B" w:rsidRPr="003B1AB7">
        <w:rPr>
          <w:rFonts w:ascii="Times New Roman" w:hAnsi="Times New Roman"/>
          <w:i/>
        </w:rPr>
        <w:t>Δ6D</w:t>
      </w:r>
      <w:r w:rsidR="0019766B" w:rsidRPr="003B1AB7">
        <w:rPr>
          <w:rFonts w:ascii="Times New Roman" w:hAnsi="Times New Roman"/>
        </w:rPr>
        <w:t>, Δ6-desaturase;</w:t>
      </w:r>
      <w:r w:rsidR="000065D0" w:rsidRPr="003B1AB7">
        <w:rPr>
          <w:rFonts w:ascii="Times New Roman" w:hAnsi="Times New Roman"/>
        </w:rPr>
        <w:t xml:space="preserve"> </w:t>
      </w:r>
      <w:r w:rsidR="000065D0" w:rsidRPr="003B1AB7">
        <w:rPr>
          <w:rFonts w:ascii="Times New Roman" w:hAnsi="Times New Roman"/>
          <w:i/>
        </w:rPr>
        <w:t>Δ9D</w:t>
      </w:r>
      <w:r w:rsidR="000065D0" w:rsidRPr="003B1AB7">
        <w:rPr>
          <w:rFonts w:ascii="Times New Roman" w:hAnsi="Times New Roman"/>
        </w:rPr>
        <w:t xml:space="preserve">, stearoyl-CoA-9-desaturase; </w:t>
      </w:r>
      <w:r w:rsidR="000065D0" w:rsidRPr="003B1AB7">
        <w:rPr>
          <w:rFonts w:ascii="Times New Roman" w:hAnsi="Times New Roman"/>
          <w:i/>
        </w:rPr>
        <w:t>Δ12D</w:t>
      </w:r>
      <w:r w:rsidR="000065D0" w:rsidRPr="003B1AB7">
        <w:rPr>
          <w:rFonts w:ascii="Times New Roman" w:hAnsi="Times New Roman"/>
        </w:rPr>
        <w:t xml:space="preserve">, oleoyl-CoA-12-desaturase; </w:t>
      </w:r>
      <w:r w:rsidR="000065D0" w:rsidRPr="003B1AB7">
        <w:rPr>
          <w:rFonts w:ascii="Times New Roman" w:hAnsi="Times New Roman"/>
          <w:i/>
        </w:rPr>
        <w:t>Ω3D</w:t>
      </w:r>
      <w:r w:rsidR="000065D0" w:rsidRPr="003B1AB7">
        <w:rPr>
          <w:rFonts w:ascii="Times New Roman" w:hAnsi="Times New Roman"/>
        </w:rPr>
        <w:t>, Ω3-desaturase.</w:t>
      </w: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2726A9" w:rsidRDefault="002726A9" w:rsidP="00E96842">
      <w:pPr>
        <w:jc w:val="both"/>
        <w:rPr>
          <w:rFonts w:ascii="Times New Roman" w:hAnsi="Times New Roman"/>
          <w:b/>
        </w:rPr>
      </w:pPr>
    </w:p>
    <w:p w:rsidR="00EF258D" w:rsidRDefault="00EF258D" w:rsidP="00E96842">
      <w:pPr>
        <w:jc w:val="both"/>
        <w:rPr>
          <w:rFonts w:ascii="Times New Roman" w:hAnsi="Times New Roman"/>
          <w:b/>
        </w:rPr>
      </w:pPr>
    </w:p>
    <w:p w:rsidR="00E96842" w:rsidRPr="003B1AB7" w:rsidRDefault="00E96842" w:rsidP="00E96842">
      <w:pPr>
        <w:jc w:val="both"/>
        <w:rPr>
          <w:rFonts w:ascii="Times New Roman" w:hAnsi="Times New Roman"/>
          <w:b/>
        </w:rPr>
      </w:pPr>
    </w:p>
    <w:tbl>
      <w:tblPr>
        <w:tblStyle w:val="TableGrid"/>
        <w:tblW w:w="84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8475"/>
      </w:tblGrid>
      <w:tr w:rsidR="00E96842" w:rsidRPr="003B1AB7">
        <w:trPr>
          <w:jc w:val="center"/>
        </w:trPr>
        <w:tc>
          <w:tcPr>
            <w:tcW w:w="8475" w:type="dxa"/>
          </w:tcPr>
          <w:p w:rsidR="00E96842" w:rsidRPr="003B1AB7" w:rsidRDefault="00E96842" w:rsidP="00E96842">
            <w:pPr>
              <w:tabs>
                <w:tab w:val="left" w:pos="272"/>
              </w:tabs>
              <w:jc w:val="center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5220000" cy="3145493"/>
                  <wp:effectExtent l="25400" t="0" r="12400" b="0"/>
                  <wp:docPr id="110" name="Picture 24" descr="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jpg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0000" cy="3145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96842" w:rsidRPr="003B1AB7" w:rsidRDefault="002726A9" w:rsidP="000065D0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</w:t>
      </w:r>
      <w:r w:rsidR="00B54C03" w:rsidRPr="003B1AB7">
        <w:rPr>
          <w:rFonts w:ascii="Times New Roman" w:hAnsi="Times New Roman"/>
          <w:b/>
        </w:rPr>
        <w:t xml:space="preserve"> S2</w:t>
      </w:r>
      <w:r w:rsidR="000065D0" w:rsidRPr="003B1AB7">
        <w:rPr>
          <w:rFonts w:ascii="Times New Roman" w:hAnsi="Times New Roman"/>
          <w:b/>
        </w:rPr>
        <w:t xml:space="preserve">. </w:t>
      </w:r>
      <w:proofErr w:type="gramStart"/>
      <w:r w:rsidR="000065D0" w:rsidRPr="003B1AB7">
        <w:rPr>
          <w:rFonts w:ascii="Times New Roman" w:hAnsi="Times New Roman"/>
          <w:b/>
        </w:rPr>
        <w:t>Pie chart of up-regulated and down-regulated genes by functional categories.</w:t>
      </w:r>
      <w:proofErr w:type="gramEnd"/>
      <w:r w:rsidR="000065D0" w:rsidRPr="003B1AB7">
        <w:rPr>
          <w:rFonts w:ascii="Times New Roman" w:hAnsi="Times New Roman"/>
          <w:b/>
        </w:rPr>
        <w:t xml:space="preserve"> </w:t>
      </w:r>
      <w:r w:rsidR="000065D0" w:rsidRPr="003B1AB7">
        <w:rPr>
          <w:rFonts w:ascii="Times New Roman" w:hAnsi="Times New Roman"/>
        </w:rPr>
        <w:t xml:space="preserve">All data were filtered according to FDR-corrected </w:t>
      </w:r>
      <w:r w:rsidR="000065D0" w:rsidRPr="003B1AB7">
        <w:rPr>
          <w:rFonts w:ascii="Times New Roman" w:hAnsi="Times New Roman"/>
          <w:i/>
        </w:rPr>
        <w:t>p</w:t>
      </w:r>
      <w:r w:rsidR="000065D0" w:rsidRPr="003B1AB7">
        <w:rPr>
          <w:rFonts w:ascii="Times New Roman" w:hAnsi="Times New Roman"/>
        </w:rPr>
        <w:t>-value ≤ 0.05 and log</w:t>
      </w:r>
      <w:r w:rsidR="000065D0" w:rsidRPr="003B1AB7">
        <w:rPr>
          <w:rFonts w:ascii="Times New Roman" w:hAnsi="Times New Roman"/>
          <w:vertAlign w:val="subscript"/>
        </w:rPr>
        <w:t>2</w:t>
      </w:r>
      <w:r w:rsidR="000065D0" w:rsidRPr="003B1AB7">
        <w:rPr>
          <w:rFonts w:ascii="Times New Roman" w:hAnsi="Times New Roman"/>
        </w:rPr>
        <w:t xml:space="preserve"> fold changes greater than ± 1.</w:t>
      </w:r>
    </w:p>
    <w:p w:rsidR="00EF258D" w:rsidRDefault="00EF258D" w:rsidP="00E96842">
      <w:pPr>
        <w:jc w:val="both"/>
        <w:rPr>
          <w:rFonts w:ascii="Times New Roman" w:hAnsi="Times New Roman"/>
        </w:rPr>
      </w:pPr>
    </w:p>
    <w:p w:rsidR="00EF258D" w:rsidRDefault="00EF258D" w:rsidP="00E96842">
      <w:pPr>
        <w:jc w:val="both"/>
        <w:rPr>
          <w:rFonts w:ascii="Times New Roman" w:hAnsi="Times New Roman"/>
        </w:rPr>
      </w:pPr>
    </w:p>
    <w:p w:rsidR="00EF258D" w:rsidRDefault="00EF258D" w:rsidP="00E96842">
      <w:pPr>
        <w:jc w:val="both"/>
        <w:rPr>
          <w:rFonts w:ascii="Times New Roman" w:hAnsi="Times New Roman"/>
        </w:rPr>
      </w:pPr>
    </w:p>
    <w:p w:rsidR="00EF258D" w:rsidRDefault="00EF258D" w:rsidP="00E96842">
      <w:pPr>
        <w:jc w:val="both"/>
        <w:rPr>
          <w:rFonts w:ascii="Times New Roman" w:hAnsi="Times New Roman"/>
        </w:rPr>
      </w:pPr>
    </w:p>
    <w:p w:rsidR="00EF258D" w:rsidRDefault="00EF258D" w:rsidP="00E96842">
      <w:pPr>
        <w:jc w:val="both"/>
        <w:rPr>
          <w:rFonts w:ascii="Times New Roman" w:hAnsi="Times New Roman"/>
        </w:rPr>
      </w:pPr>
    </w:p>
    <w:p w:rsidR="007C7269" w:rsidRDefault="007C7269" w:rsidP="00E96842">
      <w:pPr>
        <w:jc w:val="both"/>
        <w:rPr>
          <w:rFonts w:ascii="Times New Roman" w:hAnsi="Times New Roman"/>
        </w:rPr>
      </w:pPr>
    </w:p>
    <w:p w:rsidR="00E96842" w:rsidRPr="00EF258D" w:rsidRDefault="00E96842" w:rsidP="00E96842">
      <w:pPr>
        <w:jc w:val="both"/>
        <w:rPr>
          <w:rFonts w:ascii="Times New Roman" w:hAnsi="Times New Roman"/>
        </w:rPr>
      </w:pPr>
    </w:p>
    <w:tbl>
      <w:tblPr>
        <w:tblStyle w:val="TableGrid"/>
        <w:tblW w:w="84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8475"/>
      </w:tblGrid>
      <w:tr w:rsidR="00E96842" w:rsidRPr="003B1AB7">
        <w:trPr>
          <w:jc w:val="center"/>
        </w:trPr>
        <w:tc>
          <w:tcPr>
            <w:tcW w:w="8475" w:type="dxa"/>
          </w:tcPr>
          <w:p w:rsidR="00E96842" w:rsidRPr="003B1AB7" w:rsidRDefault="00E96842" w:rsidP="00E96842">
            <w:pPr>
              <w:tabs>
                <w:tab w:val="left" w:pos="272"/>
              </w:tabs>
              <w:jc w:val="center"/>
              <w:rPr>
                <w:rFonts w:ascii="Times New Roman" w:hAnsi="Times New Roman"/>
              </w:rPr>
            </w:pPr>
            <w:r w:rsidRPr="003B1AB7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5220000" cy="3145493"/>
                  <wp:effectExtent l="25400" t="0" r="12400" b="0"/>
                  <wp:docPr id="30" name="Picture 22" descr="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jp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0000" cy="3145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96842" w:rsidRPr="003B1AB7" w:rsidRDefault="002726A9" w:rsidP="000065D0">
      <w:pPr>
        <w:spacing w:after="24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</w:t>
      </w:r>
      <w:r w:rsidR="00B54C03" w:rsidRPr="003B1AB7">
        <w:rPr>
          <w:rFonts w:ascii="Times New Roman" w:hAnsi="Times New Roman"/>
          <w:b/>
        </w:rPr>
        <w:t xml:space="preserve"> S3</w:t>
      </w:r>
      <w:r w:rsidR="00557FE8" w:rsidRPr="003B1AB7">
        <w:rPr>
          <w:rFonts w:ascii="Times New Roman" w:hAnsi="Times New Roman"/>
          <w:b/>
        </w:rPr>
        <w:t xml:space="preserve">. </w:t>
      </w:r>
      <w:proofErr w:type="gramStart"/>
      <w:r w:rsidR="00557FE8" w:rsidRPr="003B1AB7">
        <w:rPr>
          <w:rFonts w:ascii="Times New Roman" w:hAnsi="Times New Roman"/>
          <w:b/>
        </w:rPr>
        <w:t>Biological processes</w:t>
      </w:r>
      <w:r w:rsidR="000065D0" w:rsidRPr="003B1AB7">
        <w:rPr>
          <w:rFonts w:ascii="Times New Roman" w:hAnsi="Times New Roman"/>
          <w:b/>
        </w:rPr>
        <w:t xml:space="preserve"> enrichment of up-regulated and down-regulated genes.</w:t>
      </w:r>
      <w:proofErr w:type="gramEnd"/>
      <w:r w:rsidR="000065D0" w:rsidRPr="003B1AB7">
        <w:rPr>
          <w:rFonts w:ascii="Times New Roman" w:hAnsi="Times New Roman"/>
          <w:b/>
        </w:rPr>
        <w:t xml:space="preserve"> </w:t>
      </w:r>
      <w:r w:rsidR="000065D0" w:rsidRPr="003B1AB7">
        <w:rPr>
          <w:rFonts w:ascii="Times New Roman" w:hAnsi="Times New Roman"/>
        </w:rPr>
        <w:t xml:space="preserve">All data were filtered according to FDR-corrected </w:t>
      </w:r>
      <w:r w:rsidR="000065D0" w:rsidRPr="003B1AB7">
        <w:rPr>
          <w:rFonts w:ascii="Times New Roman" w:hAnsi="Times New Roman"/>
          <w:i/>
        </w:rPr>
        <w:t>p</w:t>
      </w:r>
      <w:r w:rsidR="000065D0" w:rsidRPr="003B1AB7">
        <w:rPr>
          <w:rFonts w:ascii="Times New Roman" w:hAnsi="Times New Roman"/>
        </w:rPr>
        <w:t>-value ≤ 0.05 and log</w:t>
      </w:r>
      <w:r w:rsidR="000065D0" w:rsidRPr="003B1AB7">
        <w:rPr>
          <w:rFonts w:ascii="Times New Roman" w:hAnsi="Times New Roman"/>
          <w:vertAlign w:val="subscript"/>
        </w:rPr>
        <w:t>2</w:t>
      </w:r>
      <w:r w:rsidR="000065D0" w:rsidRPr="003B1AB7">
        <w:rPr>
          <w:rFonts w:ascii="Times New Roman" w:hAnsi="Times New Roman"/>
        </w:rPr>
        <w:t xml:space="preserve"> fold changes greater than ± 1.</w:t>
      </w:r>
    </w:p>
    <w:p w:rsidR="00B132F4" w:rsidRPr="003B1AB7" w:rsidRDefault="00B132F4" w:rsidP="00966755">
      <w:pPr>
        <w:spacing w:after="240" w:line="480" w:lineRule="auto"/>
        <w:jc w:val="both"/>
        <w:rPr>
          <w:rFonts w:ascii="Times New Roman" w:hAnsi="Times New Roman"/>
          <w:b/>
        </w:rPr>
      </w:pPr>
    </w:p>
    <w:sectPr w:rsidR="00B132F4" w:rsidRPr="003B1AB7" w:rsidSect="009A0716">
      <w:footerReference w:type="even" r:id="rId20"/>
      <w:footerReference w:type="default" r:id="rId21"/>
      <w:pgSz w:w="11900" w:h="16840"/>
      <w:pgMar w:top="1440" w:right="1797" w:bottom="1440" w:left="1797" w:header="709" w:footer="709" w:gutter="0"/>
      <w:pgNumType w:start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 Light">
    <w:panose1 w:val="020B04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2060000000900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EF258D" w:rsidRDefault="00D92417" w:rsidP="00B132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F258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258D" w:rsidRDefault="00EF258D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EF258D" w:rsidRPr="009A0716" w:rsidRDefault="00D92417" w:rsidP="00B132F4">
    <w:pPr>
      <w:pStyle w:val="Footer"/>
      <w:framePr w:wrap="around" w:vAnchor="text" w:hAnchor="margin" w:xAlign="center" w:y="1"/>
      <w:rPr>
        <w:rStyle w:val="PageNumber"/>
      </w:rPr>
    </w:pPr>
    <w:r w:rsidRPr="009A0716">
      <w:rPr>
        <w:rStyle w:val="PageNumber"/>
        <w:rFonts w:ascii="Helvetica" w:hAnsi="Helvetica"/>
      </w:rPr>
      <w:fldChar w:fldCharType="begin"/>
    </w:r>
    <w:r w:rsidR="00EF258D" w:rsidRPr="009A0716">
      <w:rPr>
        <w:rStyle w:val="PageNumber"/>
        <w:rFonts w:ascii="Helvetica" w:hAnsi="Helvetica"/>
      </w:rPr>
      <w:instrText xml:space="preserve">PAGE  </w:instrText>
    </w:r>
    <w:r w:rsidRPr="009A0716">
      <w:rPr>
        <w:rStyle w:val="PageNumber"/>
        <w:rFonts w:ascii="Helvetica" w:hAnsi="Helvetica"/>
      </w:rPr>
      <w:fldChar w:fldCharType="separate"/>
    </w:r>
    <w:r w:rsidR="002726A9">
      <w:rPr>
        <w:rStyle w:val="PageNumber"/>
        <w:rFonts w:ascii="Helvetica" w:hAnsi="Helvetica"/>
        <w:noProof/>
      </w:rPr>
      <w:t>5</w:t>
    </w:r>
    <w:r w:rsidRPr="009A0716">
      <w:rPr>
        <w:rStyle w:val="PageNumber"/>
        <w:rFonts w:ascii="Helvetica" w:hAnsi="Helvetica"/>
      </w:rPr>
      <w:fldChar w:fldCharType="end"/>
    </w:r>
  </w:p>
  <w:p w:rsidR="00EF258D" w:rsidRPr="00705193" w:rsidRDefault="00EF258D" w:rsidP="00705193">
    <w:pPr>
      <w:pStyle w:val="Footer"/>
      <w:jc w:val="center"/>
      <w:rPr>
        <w:rFonts w:ascii="Times New Roman" w:hAnsi="Times New Roman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etabolic Engineering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wta9xwtmrtsenee5exvf5zm9w9a000t90wz&quot;&gt;Thesis&lt;record-ids&gt;&lt;item&gt;1&lt;/item&gt;&lt;item&gt;7&lt;/item&gt;&lt;item&gt;9&lt;/item&gt;&lt;item&gt;12&lt;/item&gt;&lt;item&gt;15&lt;/item&gt;&lt;item&gt;20&lt;/item&gt;&lt;item&gt;23&lt;/item&gt;&lt;item&gt;24&lt;/item&gt;&lt;item&gt;27&lt;/item&gt;&lt;item&gt;30&lt;/item&gt;&lt;item&gt;34&lt;/item&gt;&lt;item&gt;43&lt;/item&gt;&lt;item&gt;46&lt;/item&gt;&lt;item&gt;55&lt;/item&gt;&lt;item&gt;57&lt;/item&gt;&lt;item&gt;74&lt;/item&gt;&lt;item&gt;78&lt;/item&gt;&lt;item&gt;117&lt;/item&gt;&lt;item&gt;118&lt;/item&gt;&lt;item&gt;122&lt;/item&gt;&lt;item&gt;349&lt;/item&gt;&lt;item&gt;350&lt;/item&gt;&lt;item&gt;369&lt;/item&gt;&lt;item&gt;374&lt;/item&gt;&lt;item&gt;377&lt;/item&gt;&lt;item&gt;409&lt;/item&gt;&lt;item&gt;457&lt;/item&gt;&lt;item&gt;458&lt;/item&gt;&lt;item&gt;460&lt;/item&gt;&lt;item&gt;461&lt;/item&gt;&lt;item&gt;462&lt;/item&gt;&lt;item&gt;463&lt;/item&gt;&lt;item&gt;465&lt;/item&gt;&lt;item&gt;470&lt;/item&gt;&lt;item&gt;473&lt;/item&gt;&lt;item&gt;474&lt;/item&gt;&lt;item&gt;475&lt;/item&gt;&lt;item&gt;476&lt;/item&gt;&lt;item&gt;480&lt;/item&gt;&lt;item&gt;482&lt;/item&gt;&lt;item&gt;494&lt;/item&gt;&lt;item&gt;495&lt;/item&gt;&lt;item&gt;496&lt;/item&gt;&lt;item&gt;497&lt;/item&gt;&lt;item&gt;498&lt;/item&gt;&lt;item&gt;499&lt;/item&gt;&lt;item&gt;501&lt;/item&gt;&lt;item&gt;502&lt;/item&gt;&lt;item&gt;503&lt;/item&gt;&lt;item&gt;505&lt;/item&gt;&lt;item&gt;507&lt;/item&gt;&lt;item&gt;508&lt;/item&gt;&lt;item&gt;509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76&lt;/item&gt;&lt;item&gt;578&lt;/item&gt;&lt;item&gt;579&lt;/item&gt;&lt;item&gt;580&lt;/item&gt;&lt;item&gt;581&lt;/item&gt;&lt;item&gt;582&lt;/item&gt;&lt;item&gt;583&lt;/item&gt;&lt;item&gt;584&lt;/item&gt;&lt;item&gt;594&lt;/item&gt;&lt;item&gt;595&lt;/item&gt;&lt;item&gt;599&lt;/item&gt;&lt;item&gt;600&lt;/item&gt;&lt;item&gt;619&lt;/item&gt;&lt;item&gt;683&lt;/item&gt;&lt;item&gt;684&lt;/item&gt;&lt;item&gt;687&lt;/item&gt;&lt;item&gt;689&lt;/item&gt;&lt;item&gt;691&lt;/item&gt;&lt;/record-ids&gt;&lt;/item&gt;&lt;/Libraries&gt;"/>
  </w:docVars>
  <w:rsids>
    <w:rsidRoot w:val="008615F9"/>
    <w:rsid w:val="00002683"/>
    <w:rsid w:val="000065D0"/>
    <w:rsid w:val="000119B2"/>
    <w:rsid w:val="00012739"/>
    <w:rsid w:val="000141EA"/>
    <w:rsid w:val="00015FD1"/>
    <w:rsid w:val="00017BE7"/>
    <w:rsid w:val="00020B0C"/>
    <w:rsid w:val="000216BE"/>
    <w:rsid w:val="000255DB"/>
    <w:rsid w:val="00031F6E"/>
    <w:rsid w:val="000324E8"/>
    <w:rsid w:val="00033B7E"/>
    <w:rsid w:val="000348FC"/>
    <w:rsid w:val="000368B2"/>
    <w:rsid w:val="000406A2"/>
    <w:rsid w:val="00043E79"/>
    <w:rsid w:val="000460D2"/>
    <w:rsid w:val="000461BF"/>
    <w:rsid w:val="000569CF"/>
    <w:rsid w:val="000572BA"/>
    <w:rsid w:val="0006349B"/>
    <w:rsid w:val="000832F8"/>
    <w:rsid w:val="00085CA9"/>
    <w:rsid w:val="0009298B"/>
    <w:rsid w:val="00093441"/>
    <w:rsid w:val="00094A04"/>
    <w:rsid w:val="000963F8"/>
    <w:rsid w:val="00097B84"/>
    <w:rsid w:val="000A3B3D"/>
    <w:rsid w:val="000A52BB"/>
    <w:rsid w:val="000A7B12"/>
    <w:rsid w:val="000A7B6F"/>
    <w:rsid w:val="000C7ECA"/>
    <w:rsid w:val="000D1E05"/>
    <w:rsid w:val="000D2002"/>
    <w:rsid w:val="000D28C3"/>
    <w:rsid w:val="000E4CE5"/>
    <w:rsid w:val="000E6586"/>
    <w:rsid w:val="000F1F9A"/>
    <w:rsid w:val="000F481E"/>
    <w:rsid w:val="000F5BA3"/>
    <w:rsid w:val="00122C6E"/>
    <w:rsid w:val="00125489"/>
    <w:rsid w:val="001321F6"/>
    <w:rsid w:val="00134984"/>
    <w:rsid w:val="00141BFF"/>
    <w:rsid w:val="0014289F"/>
    <w:rsid w:val="00152A25"/>
    <w:rsid w:val="00153DAC"/>
    <w:rsid w:val="001545A5"/>
    <w:rsid w:val="00157E87"/>
    <w:rsid w:val="0016568F"/>
    <w:rsid w:val="00191D5B"/>
    <w:rsid w:val="00191EEA"/>
    <w:rsid w:val="001928E9"/>
    <w:rsid w:val="0019766B"/>
    <w:rsid w:val="001A0C1B"/>
    <w:rsid w:val="001A58D5"/>
    <w:rsid w:val="001B345C"/>
    <w:rsid w:val="001B4EF1"/>
    <w:rsid w:val="001C4767"/>
    <w:rsid w:val="001C4E9A"/>
    <w:rsid w:val="001D3A0F"/>
    <w:rsid w:val="001D5359"/>
    <w:rsid w:val="001D57F9"/>
    <w:rsid w:val="001E0534"/>
    <w:rsid w:val="001E7635"/>
    <w:rsid w:val="001F71BF"/>
    <w:rsid w:val="00202F00"/>
    <w:rsid w:val="00203535"/>
    <w:rsid w:val="00205EA9"/>
    <w:rsid w:val="00211042"/>
    <w:rsid w:val="002212B2"/>
    <w:rsid w:val="00231141"/>
    <w:rsid w:val="002343B3"/>
    <w:rsid w:val="00237A58"/>
    <w:rsid w:val="00237AE9"/>
    <w:rsid w:val="002455FC"/>
    <w:rsid w:val="00247CE9"/>
    <w:rsid w:val="00255609"/>
    <w:rsid w:val="002561D0"/>
    <w:rsid w:val="00260560"/>
    <w:rsid w:val="002726A9"/>
    <w:rsid w:val="00275064"/>
    <w:rsid w:val="00276B23"/>
    <w:rsid w:val="00285F64"/>
    <w:rsid w:val="00290C90"/>
    <w:rsid w:val="002950CF"/>
    <w:rsid w:val="002A05DF"/>
    <w:rsid w:val="002A7D8D"/>
    <w:rsid w:val="002B07EF"/>
    <w:rsid w:val="002B095B"/>
    <w:rsid w:val="002B3D54"/>
    <w:rsid w:val="002B4606"/>
    <w:rsid w:val="002B4653"/>
    <w:rsid w:val="002B58D1"/>
    <w:rsid w:val="002D019C"/>
    <w:rsid w:val="002D17C2"/>
    <w:rsid w:val="002D1D7D"/>
    <w:rsid w:val="002D7B04"/>
    <w:rsid w:val="002E6364"/>
    <w:rsid w:val="002E7597"/>
    <w:rsid w:val="002F26F9"/>
    <w:rsid w:val="002F36F2"/>
    <w:rsid w:val="00301E72"/>
    <w:rsid w:val="00302E40"/>
    <w:rsid w:val="00312E41"/>
    <w:rsid w:val="00321B31"/>
    <w:rsid w:val="00330E8E"/>
    <w:rsid w:val="003311A2"/>
    <w:rsid w:val="00332A4A"/>
    <w:rsid w:val="003442D7"/>
    <w:rsid w:val="00364221"/>
    <w:rsid w:val="00370A1D"/>
    <w:rsid w:val="00373BF2"/>
    <w:rsid w:val="003848BF"/>
    <w:rsid w:val="003A1122"/>
    <w:rsid w:val="003A34CB"/>
    <w:rsid w:val="003A42E5"/>
    <w:rsid w:val="003B1AB7"/>
    <w:rsid w:val="003B2744"/>
    <w:rsid w:val="003B407D"/>
    <w:rsid w:val="003B42F3"/>
    <w:rsid w:val="003B4E3E"/>
    <w:rsid w:val="003B55BA"/>
    <w:rsid w:val="003D2C22"/>
    <w:rsid w:val="003D2D27"/>
    <w:rsid w:val="003D3B72"/>
    <w:rsid w:val="003D4914"/>
    <w:rsid w:val="003D736A"/>
    <w:rsid w:val="003F5449"/>
    <w:rsid w:val="003F5CBF"/>
    <w:rsid w:val="004010EB"/>
    <w:rsid w:val="00402D5E"/>
    <w:rsid w:val="00403FAD"/>
    <w:rsid w:val="00405AE8"/>
    <w:rsid w:val="00411782"/>
    <w:rsid w:val="00412C41"/>
    <w:rsid w:val="004136DC"/>
    <w:rsid w:val="00415C21"/>
    <w:rsid w:val="00415EB2"/>
    <w:rsid w:val="00422D26"/>
    <w:rsid w:val="00430C97"/>
    <w:rsid w:val="00432562"/>
    <w:rsid w:val="00436C37"/>
    <w:rsid w:val="00442F0D"/>
    <w:rsid w:val="0048302A"/>
    <w:rsid w:val="004903D6"/>
    <w:rsid w:val="00490F72"/>
    <w:rsid w:val="0049724C"/>
    <w:rsid w:val="004A071A"/>
    <w:rsid w:val="004A0DB0"/>
    <w:rsid w:val="004A2C21"/>
    <w:rsid w:val="004A2EAC"/>
    <w:rsid w:val="004C1AAE"/>
    <w:rsid w:val="004C524F"/>
    <w:rsid w:val="004C5CE8"/>
    <w:rsid w:val="004C7125"/>
    <w:rsid w:val="004D3C95"/>
    <w:rsid w:val="004D4F0A"/>
    <w:rsid w:val="004D4F9A"/>
    <w:rsid w:val="004F4739"/>
    <w:rsid w:val="00503AF4"/>
    <w:rsid w:val="005067A2"/>
    <w:rsid w:val="005072E9"/>
    <w:rsid w:val="00511F55"/>
    <w:rsid w:val="00515B05"/>
    <w:rsid w:val="00520665"/>
    <w:rsid w:val="00531234"/>
    <w:rsid w:val="00531BD1"/>
    <w:rsid w:val="00537DE6"/>
    <w:rsid w:val="00542390"/>
    <w:rsid w:val="00543729"/>
    <w:rsid w:val="00552B0C"/>
    <w:rsid w:val="00554192"/>
    <w:rsid w:val="00557FE8"/>
    <w:rsid w:val="0056014F"/>
    <w:rsid w:val="00575FF3"/>
    <w:rsid w:val="005834EA"/>
    <w:rsid w:val="00592A0B"/>
    <w:rsid w:val="00594D72"/>
    <w:rsid w:val="00597770"/>
    <w:rsid w:val="005A6989"/>
    <w:rsid w:val="005C13AA"/>
    <w:rsid w:val="005D115F"/>
    <w:rsid w:val="005D659D"/>
    <w:rsid w:val="005E676E"/>
    <w:rsid w:val="005F0C18"/>
    <w:rsid w:val="005F311E"/>
    <w:rsid w:val="005F5BD3"/>
    <w:rsid w:val="00616E26"/>
    <w:rsid w:val="006229CF"/>
    <w:rsid w:val="00625B74"/>
    <w:rsid w:val="00643AF4"/>
    <w:rsid w:val="006471C1"/>
    <w:rsid w:val="006521E0"/>
    <w:rsid w:val="006567AF"/>
    <w:rsid w:val="0065694F"/>
    <w:rsid w:val="0066326D"/>
    <w:rsid w:val="00665ACA"/>
    <w:rsid w:val="00665F3A"/>
    <w:rsid w:val="00674AFC"/>
    <w:rsid w:val="00677B8C"/>
    <w:rsid w:val="00681FE6"/>
    <w:rsid w:val="00686ABB"/>
    <w:rsid w:val="00691A85"/>
    <w:rsid w:val="006B1A7C"/>
    <w:rsid w:val="006B3DA5"/>
    <w:rsid w:val="006B3F87"/>
    <w:rsid w:val="006B532E"/>
    <w:rsid w:val="006C4BC6"/>
    <w:rsid w:val="006C712A"/>
    <w:rsid w:val="006C75E0"/>
    <w:rsid w:val="006D0EE1"/>
    <w:rsid w:val="006D110D"/>
    <w:rsid w:val="006D5D68"/>
    <w:rsid w:val="006E1F66"/>
    <w:rsid w:val="006E221C"/>
    <w:rsid w:val="006E2596"/>
    <w:rsid w:val="006E3F11"/>
    <w:rsid w:val="006E4C20"/>
    <w:rsid w:val="006E71BB"/>
    <w:rsid w:val="006F0430"/>
    <w:rsid w:val="006F09DC"/>
    <w:rsid w:val="006F1E6B"/>
    <w:rsid w:val="006F732A"/>
    <w:rsid w:val="007020DC"/>
    <w:rsid w:val="00704119"/>
    <w:rsid w:val="00705193"/>
    <w:rsid w:val="00717FC0"/>
    <w:rsid w:val="00730458"/>
    <w:rsid w:val="00736191"/>
    <w:rsid w:val="0073624E"/>
    <w:rsid w:val="00740C9B"/>
    <w:rsid w:val="007421F1"/>
    <w:rsid w:val="0075063F"/>
    <w:rsid w:val="0075160E"/>
    <w:rsid w:val="00766F0B"/>
    <w:rsid w:val="007678D3"/>
    <w:rsid w:val="007710C9"/>
    <w:rsid w:val="00772E08"/>
    <w:rsid w:val="0077394B"/>
    <w:rsid w:val="007739C8"/>
    <w:rsid w:val="00775431"/>
    <w:rsid w:val="00785585"/>
    <w:rsid w:val="00790B3E"/>
    <w:rsid w:val="007925BC"/>
    <w:rsid w:val="007928E6"/>
    <w:rsid w:val="00792958"/>
    <w:rsid w:val="007937BC"/>
    <w:rsid w:val="00795265"/>
    <w:rsid w:val="007A0674"/>
    <w:rsid w:val="007A21FE"/>
    <w:rsid w:val="007A5D9F"/>
    <w:rsid w:val="007A7BF0"/>
    <w:rsid w:val="007B2DB4"/>
    <w:rsid w:val="007B3A91"/>
    <w:rsid w:val="007B6F7F"/>
    <w:rsid w:val="007C05DD"/>
    <w:rsid w:val="007C4086"/>
    <w:rsid w:val="007C7269"/>
    <w:rsid w:val="007D1277"/>
    <w:rsid w:val="007D2D9A"/>
    <w:rsid w:val="007E3577"/>
    <w:rsid w:val="007E66DF"/>
    <w:rsid w:val="007F2563"/>
    <w:rsid w:val="007F3FD5"/>
    <w:rsid w:val="007F586E"/>
    <w:rsid w:val="008152AD"/>
    <w:rsid w:val="00826C0F"/>
    <w:rsid w:val="00841B02"/>
    <w:rsid w:val="00847B6A"/>
    <w:rsid w:val="0085045C"/>
    <w:rsid w:val="008510F4"/>
    <w:rsid w:val="00853FBB"/>
    <w:rsid w:val="00856BDE"/>
    <w:rsid w:val="008615F9"/>
    <w:rsid w:val="0086380B"/>
    <w:rsid w:val="008706C4"/>
    <w:rsid w:val="00874542"/>
    <w:rsid w:val="00881343"/>
    <w:rsid w:val="0088178A"/>
    <w:rsid w:val="00885A3B"/>
    <w:rsid w:val="008A2432"/>
    <w:rsid w:val="008A3071"/>
    <w:rsid w:val="008A5F7A"/>
    <w:rsid w:val="008A6F61"/>
    <w:rsid w:val="008B38BC"/>
    <w:rsid w:val="008B5201"/>
    <w:rsid w:val="008B66EB"/>
    <w:rsid w:val="008B6B32"/>
    <w:rsid w:val="008C0D45"/>
    <w:rsid w:val="008C6A6B"/>
    <w:rsid w:val="008C7248"/>
    <w:rsid w:val="008D568D"/>
    <w:rsid w:val="008D7AD6"/>
    <w:rsid w:val="008E2DA8"/>
    <w:rsid w:val="008E3C31"/>
    <w:rsid w:val="008E7035"/>
    <w:rsid w:val="008F05C4"/>
    <w:rsid w:val="008F2E88"/>
    <w:rsid w:val="008F5309"/>
    <w:rsid w:val="00903901"/>
    <w:rsid w:val="009131F8"/>
    <w:rsid w:val="00914861"/>
    <w:rsid w:val="00914EF6"/>
    <w:rsid w:val="00920C9D"/>
    <w:rsid w:val="00922EE7"/>
    <w:rsid w:val="00923A5F"/>
    <w:rsid w:val="009302E2"/>
    <w:rsid w:val="00952E45"/>
    <w:rsid w:val="00953603"/>
    <w:rsid w:val="00961865"/>
    <w:rsid w:val="00961F2F"/>
    <w:rsid w:val="00964CC5"/>
    <w:rsid w:val="00966755"/>
    <w:rsid w:val="00966BDA"/>
    <w:rsid w:val="0097175F"/>
    <w:rsid w:val="00971F06"/>
    <w:rsid w:val="0099408C"/>
    <w:rsid w:val="009A0716"/>
    <w:rsid w:val="009A42A5"/>
    <w:rsid w:val="009B18E7"/>
    <w:rsid w:val="009B48D1"/>
    <w:rsid w:val="009B6A2C"/>
    <w:rsid w:val="009C5D00"/>
    <w:rsid w:val="009D09EA"/>
    <w:rsid w:val="009D1C26"/>
    <w:rsid w:val="009D7121"/>
    <w:rsid w:val="009E0472"/>
    <w:rsid w:val="009E26F3"/>
    <w:rsid w:val="009E2722"/>
    <w:rsid w:val="009F172B"/>
    <w:rsid w:val="00A03043"/>
    <w:rsid w:val="00A03C6A"/>
    <w:rsid w:val="00A04125"/>
    <w:rsid w:val="00A1404F"/>
    <w:rsid w:val="00A20C37"/>
    <w:rsid w:val="00A224E2"/>
    <w:rsid w:val="00A404FA"/>
    <w:rsid w:val="00A43710"/>
    <w:rsid w:val="00A43C14"/>
    <w:rsid w:val="00A46AB3"/>
    <w:rsid w:val="00A51E5F"/>
    <w:rsid w:val="00A5345C"/>
    <w:rsid w:val="00A53E8A"/>
    <w:rsid w:val="00A62D20"/>
    <w:rsid w:val="00A64EC2"/>
    <w:rsid w:val="00A7278C"/>
    <w:rsid w:val="00A728A1"/>
    <w:rsid w:val="00A809F9"/>
    <w:rsid w:val="00A80A76"/>
    <w:rsid w:val="00A81DF5"/>
    <w:rsid w:val="00A8258A"/>
    <w:rsid w:val="00A85CED"/>
    <w:rsid w:val="00A93FB7"/>
    <w:rsid w:val="00A95AB9"/>
    <w:rsid w:val="00A95FF1"/>
    <w:rsid w:val="00A96FFB"/>
    <w:rsid w:val="00AA019D"/>
    <w:rsid w:val="00AA531B"/>
    <w:rsid w:val="00AC0606"/>
    <w:rsid w:val="00AD05BB"/>
    <w:rsid w:val="00AD5C4E"/>
    <w:rsid w:val="00AE00B5"/>
    <w:rsid w:val="00AF074F"/>
    <w:rsid w:val="00B023BC"/>
    <w:rsid w:val="00B067B6"/>
    <w:rsid w:val="00B07133"/>
    <w:rsid w:val="00B07706"/>
    <w:rsid w:val="00B114E0"/>
    <w:rsid w:val="00B11F72"/>
    <w:rsid w:val="00B132F4"/>
    <w:rsid w:val="00B1348E"/>
    <w:rsid w:val="00B17A15"/>
    <w:rsid w:val="00B22CB0"/>
    <w:rsid w:val="00B30F1F"/>
    <w:rsid w:val="00B3735E"/>
    <w:rsid w:val="00B43FDB"/>
    <w:rsid w:val="00B46B98"/>
    <w:rsid w:val="00B5118D"/>
    <w:rsid w:val="00B54C03"/>
    <w:rsid w:val="00B57878"/>
    <w:rsid w:val="00B742E7"/>
    <w:rsid w:val="00B75054"/>
    <w:rsid w:val="00B75A89"/>
    <w:rsid w:val="00B77450"/>
    <w:rsid w:val="00B84EA7"/>
    <w:rsid w:val="00B86FE4"/>
    <w:rsid w:val="00B91A49"/>
    <w:rsid w:val="00B93C37"/>
    <w:rsid w:val="00B94055"/>
    <w:rsid w:val="00B94C34"/>
    <w:rsid w:val="00BA08F9"/>
    <w:rsid w:val="00BA0BB9"/>
    <w:rsid w:val="00BB0B8D"/>
    <w:rsid w:val="00BB4826"/>
    <w:rsid w:val="00BC0119"/>
    <w:rsid w:val="00BC2EEA"/>
    <w:rsid w:val="00BE2BFA"/>
    <w:rsid w:val="00BE319A"/>
    <w:rsid w:val="00BE7F22"/>
    <w:rsid w:val="00BF112D"/>
    <w:rsid w:val="00BF2656"/>
    <w:rsid w:val="00BF3A85"/>
    <w:rsid w:val="00BF3B83"/>
    <w:rsid w:val="00BF5D17"/>
    <w:rsid w:val="00C0116C"/>
    <w:rsid w:val="00C01C15"/>
    <w:rsid w:val="00C044B6"/>
    <w:rsid w:val="00C12F98"/>
    <w:rsid w:val="00C13507"/>
    <w:rsid w:val="00C204AD"/>
    <w:rsid w:val="00C23612"/>
    <w:rsid w:val="00C25D7D"/>
    <w:rsid w:val="00C3678E"/>
    <w:rsid w:val="00C40933"/>
    <w:rsid w:val="00C4295F"/>
    <w:rsid w:val="00C514E1"/>
    <w:rsid w:val="00C624FF"/>
    <w:rsid w:val="00C62AB5"/>
    <w:rsid w:val="00C62F02"/>
    <w:rsid w:val="00C6326D"/>
    <w:rsid w:val="00C66466"/>
    <w:rsid w:val="00C7151E"/>
    <w:rsid w:val="00C73157"/>
    <w:rsid w:val="00C732FF"/>
    <w:rsid w:val="00C7515C"/>
    <w:rsid w:val="00C80CBA"/>
    <w:rsid w:val="00C813D0"/>
    <w:rsid w:val="00C864C8"/>
    <w:rsid w:val="00C87D51"/>
    <w:rsid w:val="00C92638"/>
    <w:rsid w:val="00C975BF"/>
    <w:rsid w:val="00CA5744"/>
    <w:rsid w:val="00CA75F9"/>
    <w:rsid w:val="00CB0EC1"/>
    <w:rsid w:val="00CC2307"/>
    <w:rsid w:val="00CD5C6B"/>
    <w:rsid w:val="00CD79A7"/>
    <w:rsid w:val="00CE16A2"/>
    <w:rsid w:val="00CE5344"/>
    <w:rsid w:val="00CF13AD"/>
    <w:rsid w:val="00CF3C55"/>
    <w:rsid w:val="00D1152F"/>
    <w:rsid w:val="00D15211"/>
    <w:rsid w:val="00D207D8"/>
    <w:rsid w:val="00D24127"/>
    <w:rsid w:val="00D24A64"/>
    <w:rsid w:val="00D26D58"/>
    <w:rsid w:val="00D31108"/>
    <w:rsid w:val="00D35B02"/>
    <w:rsid w:val="00D365F6"/>
    <w:rsid w:val="00D37083"/>
    <w:rsid w:val="00D3766A"/>
    <w:rsid w:val="00D40FE5"/>
    <w:rsid w:val="00D41CF4"/>
    <w:rsid w:val="00D43D12"/>
    <w:rsid w:val="00D47FDD"/>
    <w:rsid w:val="00D51738"/>
    <w:rsid w:val="00D53045"/>
    <w:rsid w:val="00D5360F"/>
    <w:rsid w:val="00D53845"/>
    <w:rsid w:val="00D53D8D"/>
    <w:rsid w:val="00D55D2E"/>
    <w:rsid w:val="00D56812"/>
    <w:rsid w:val="00D57654"/>
    <w:rsid w:val="00D651DD"/>
    <w:rsid w:val="00D80F09"/>
    <w:rsid w:val="00D847D0"/>
    <w:rsid w:val="00D84E96"/>
    <w:rsid w:val="00D87585"/>
    <w:rsid w:val="00D92417"/>
    <w:rsid w:val="00DA0803"/>
    <w:rsid w:val="00DA4CA5"/>
    <w:rsid w:val="00DA6354"/>
    <w:rsid w:val="00DA7A4D"/>
    <w:rsid w:val="00DB019E"/>
    <w:rsid w:val="00DB01B9"/>
    <w:rsid w:val="00DB0CB5"/>
    <w:rsid w:val="00DB2C31"/>
    <w:rsid w:val="00DB3132"/>
    <w:rsid w:val="00DB3617"/>
    <w:rsid w:val="00DC4823"/>
    <w:rsid w:val="00DD4608"/>
    <w:rsid w:val="00DD4FE5"/>
    <w:rsid w:val="00DE1C5D"/>
    <w:rsid w:val="00DE2409"/>
    <w:rsid w:val="00DE5CE4"/>
    <w:rsid w:val="00DF7329"/>
    <w:rsid w:val="00E07165"/>
    <w:rsid w:val="00E13DAF"/>
    <w:rsid w:val="00E153A3"/>
    <w:rsid w:val="00E17D8C"/>
    <w:rsid w:val="00E20FD8"/>
    <w:rsid w:val="00E2108B"/>
    <w:rsid w:val="00E31AB3"/>
    <w:rsid w:val="00E443D8"/>
    <w:rsid w:val="00E54055"/>
    <w:rsid w:val="00E56C5D"/>
    <w:rsid w:val="00E61845"/>
    <w:rsid w:val="00E64F95"/>
    <w:rsid w:val="00E7697E"/>
    <w:rsid w:val="00E8145F"/>
    <w:rsid w:val="00E81F05"/>
    <w:rsid w:val="00E9306E"/>
    <w:rsid w:val="00E95644"/>
    <w:rsid w:val="00E96842"/>
    <w:rsid w:val="00E97285"/>
    <w:rsid w:val="00EA09A7"/>
    <w:rsid w:val="00EA2528"/>
    <w:rsid w:val="00EA786C"/>
    <w:rsid w:val="00EB371C"/>
    <w:rsid w:val="00EB46E3"/>
    <w:rsid w:val="00EB55E5"/>
    <w:rsid w:val="00EC47A3"/>
    <w:rsid w:val="00EC53F8"/>
    <w:rsid w:val="00ED0668"/>
    <w:rsid w:val="00EE351F"/>
    <w:rsid w:val="00EF0569"/>
    <w:rsid w:val="00EF1124"/>
    <w:rsid w:val="00EF258D"/>
    <w:rsid w:val="00EF41C6"/>
    <w:rsid w:val="00F0037D"/>
    <w:rsid w:val="00F00423"/>
    <w:rsid w:val="00F04FB6"/>
    <w:rsid w:val="00F05989"/>
    <w:rsid w:val="00F24F4D"/>
    <w:rsid w:val="00F2506E"/>
    <w:rsid w:val="00F2596D"/>
    <w:rsid w:val="00F36E91"/>
    <w:rsid w:val="00F41AA4"/>
    <w:rsid w:val="00F41B7E"/>
    <w:rsid w:val="00F424D3"/>
    <w:rsid w:val="00F4779F"/>
    <w:rsid w:val="00F5020F"/>
    <w:rsid w:val="00F5201D"/>
    <w:rsid w:val="00F54481"/>
    <w:rsid w:val="00F66063"/>
    <w:rsid w:val="00F67F2B"/>
    <w:rsid w:val="00F70F10"/>
    <w:rsid w:val="00F83B08"/>
    <w:rsid w:val="00F9368D"/>
    <w:rsid w:val="00F9475C"/>
    <w:rsid w:val="00F95CFA"/>
    <w:rsid w:val="00FA6A72"/>
    <w:rsid w:val="00FB5E93"/>
    <w:rsid w:val="00FD4DA8"/>
    <w:rsid w:val="00FE217E"/>
    <w:rsid w:val="00FE336A"/>
    <w:rsid w:val="00FE44E6"/>
    <w:rsid w:val="00FE6E2C"/>
    <w:rsid w:val="00FF2D1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759C1"/>
  </w:style>
  <w:style w:type="paragraph" w:styleId="Heading1">
    <w:name w:val="heading 1"/>
    <w:basedOn w:val="Normal"/>
    <w:next w:val="Normal"/>
    <w:link w:val="Heading1Char"/>
    <w:uiPriority w:val="9"/>
    <w:qFormat/>
    <w:rsid w:val="00C31A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AF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MTHeading1">
    <w:name w:val="MT Heading 1"/>
    <w:basedOn w:val="Normal"/>
    <w:autoRedefine/>
    <w:qFormat/>
    <w:rsid w:val="00C31AF2"/>
    <w:pPr>
      <w:jc w:val="center"/>
    </w:pPr>
    <w:rPr>
      <w:rFonts w:ascii="Helvetica" w:hAnsi="Helvetica"/>
      <w:b/>
      <w:sz w:val="22"/>
    </w:rPr>
  </w:style>
  <w:style w:type="paragraph" w:customStyle="1" w:styleId="MTPageNumber">
    <w:name w:val="MT Page Number"/>
    <w:basedOn w:val="Footer"/>
    <w:qFormat/>
    <w:rsid w:val="00C31AF2"/>
    <w:pPr>
      <w:framePr w:wrap="around" w:vAnchor="text" w:hAnchor="margin" w:xAlign="center" w:y="1"/>
      <w:jc w:val="center"/>
    </w:pPr>
    <w:rPr>
      <w:rFonts w:ascii="Helvetica Light" w:hAnsi="Helvetica Light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C31AF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1AF2"/>
  </w:style>
  <w:style w:type="paragraph" w:customStyle="1" w:styleId="MTTOCHeading">
    <w:name w:val="MT TOC Heading"/>
    <w:basedOn w:val="TOCHeading"/>
    <w:qFormat/>
    <w:rsid w:val="00C31AF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1AF2"/>
    <w:pPr>
      <w:keepNext w:val="0"/>
      <w:keepLines w:val="0"/>
      <w:spacing w:before="0" w:after="200"/>
      <w:outlineLvl w:val="9"/>
    </w:pPr>
    <w:rPr>
      <w:rFonts w:asciiTheme="minorHAnsi" w:eastAsiaTheme="minorHAnsi" w:hAnsiTheme="minorHAnsi" w:cstheme="minorBidi"/>
      <w:b w:val="0"/>
      <w:bCs w:val="0"/>
      <w:color w:val="auto"/>
      <w:sz w:val="24"/>
      <w:szCs w:val="24"/>
    </w:rPr>
  </w:style>
  <w:style w:type="paragraph" w:customStyle="1" w:styleId="MTTOC1">
    <w:name w:val="MT TOC 1"/>
    <w:basedOn w:val="TOC1"/>
    <w:qFormat/>
    <w:rsid w:val="00C31AF2"/>
    <w:pPr>
      <w:tabs>
        <w:tab w:val="right" w:pos="8828"/>
      </w:tabs>
      <w:spacing w:before="120" w:after="0"/>
    </w:pPr>
    <w:rPr>
      <w:rFonts w:ascii="Helvetica" w:hAnsi="Helvetica"/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1AF2"/>
    <w:pPr>
      <w:spacing w:after="100"/>
    </w:pPr>
  </w:style>
  <w:style w:type="paragraph" w:customStyle="1" w:styleId="MTBody1">
    <w:name w:val="MT Body 1"/>
    <w:qFormat/>
    <w:rsid w:val="000C3E26"/>
    <w:pPr>
      <w:jc w:val="both"/>
    </w:pPr>
    <w:rPr>
      <w:rFonts w:ascii="Helvetica" w:hAnsi="Helvetica"/>
      <w:sz w:val="22"/>
    </w:rPr>
  </w:style>
  <w:style w:type="character" w:styleId="PageNumber">
    <w:name w:val="page number"/>
    <w:basedOn w:val="DefaultParagraphFont"/>
    <w:unhideWhenUsed/>
    <w:rsid w:val="009A0716"/>
  </w:style>
  <w:style w:type="paragraph" w:styleId="Header">
    <w:name w:val="header"/>
    <w:basedOn w:val="Normal"/>
    <w:link w:val="HeaderChar"/>
    <w:uiPriority w:val="99"/>
    <w:unhideWhenUsed/>
    <w:rsid w:val="009A071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A0716"/>
  </w:style>
  <w:style w:type="character" w:styleId="Hyperlink">
    <w:name w:val="Hyperlink"/>
    <w:basedOn w:val="DefaultParagraphFont"/>
    <w:uiPriority w:val="99"/>
    <w:unhideWhenUsed/>
    <w:rsid w:val="007020DC"/>
    <w:rPr>
      <w:color w:val="0000FF" w:themeColor="hyperlink"/>
      <w:u w:val="single"/>
    </w:rPr>
  </w:style>
  <w:style w:type="table" w:styleId="TableGrid">
    <w:name w:val="Table Grid"/>
    <w:basedOn w:val="TableNormal"/>
    <w:rsid w:val="008B520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5072E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3C14"/>
  </w:style>
  <w:style w:type="paragraph" w:styleId="CommentText">
    <w:name w:val="annotation text"/>
    <w:basedOn w:val="Normal"/>
    <w:link w:val="CommentTextChar"/>
    <w:uiPriority w:val="99"/>
    <w:unhideWhenUsed/>
    <w:rsid w:val="00A43C14"/>
  </w:style>
  <w:style w:type="character" w:customStyle="1" w:styleId="CommentSubjectChar">
    <w:name w:val="Comment Subject Char"/>
    <w:basedOn w:val="CommentTextChar"/>
    <w:link w:val="CommentSubject"/>
    <w:uiPriority w:val="99"/>
    <w:rsid w:val="00A43C1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43C1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43C14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A43C14"/>
    <w:pPr>
      <w:spacing w:after="0"/>
    </w:pPr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7B2D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8" Type="http://schemas.openxmlformats.org/officeDocument/2006/relationships/image" Target="media/image5.jpeg"/><Relationship Id="rId26" Type="http://schemas.openxmlformats.org/officeDocument/2006/relationships/customXml" Target="../customXml/item3.xml"/><Relationship Id="rId21" Type="http://schemas.openxmlformats.org/officeDocument/2006/relationships/footer" Target="footer2.xml"/><Relationship Id="rId3" Type="http://schemas.openxmlformats.org/officeDocument/2006/relationships/webSettings" Target="webSettings.xml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7" Type="http://schemas.openxmlformats.org/officeDocument/2006/relationships/image" Target="media/image4.jpeg"/><Relationship Id="rId25" Type="http://schemas.openxmlformats.org/officeDocument/2006/relationships/customXml" Target="../customXml/item2.xml"/><Relationship Id="rId20" Type="http://schemas.openxmlformats.org/officeDocument/2006/relationships/footer" Target="footer1.xml"/><Relationship Id="rId16" Type="http://schemas.openxmlformats.org/officeDocument/2006/relationships/image" Target="media/image13.jpeg"/><Relationship Id="rId2" Type="http://schemas.openxmlformats.org/officeDocument/2006/relationships/settings" Target="settings.xml"/><Relationship Id="rId11" Type="http://schemas.openxmlformats.org/officeDocument/2006/relationships/image" Target="media/image8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24" Type="http://schemas.openxmlformats.org/officeDocument/2006/relationships/customXml" Target="../customXml/item1.xml"/><Relationship Id="rId23" Type="http://schemas.openxmlformats.org/officeDocument/2006/relationships/theme" Target="theme/theme1.xml"/><Relationship Id="rId15" Type="http://schemas.openxmlformats.org/officeDocument/2006/relationships/image" Target="media/image12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9" Type="http://schemas.openxmlformats.org/officeDocument/2006/relationships/image" Target="media/image6.jpeg"/><Relationship Id="rId22" Type="http://schemas.openxmlformats.org/officeDocument/2006/relationships/fontTable" Target="fontTable.xml"/><Relationship Id="rId14" Type="http://schemas.openxmlformats.org/officeDocument/2006/relationships/image" Target="media/image11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86EC79D-C857-43F9-8DCD-D0C6CA833430}"/>
</file>

<file path=customXml/itemProps2.xml><?xml version="1.0" encoding="utf-8"?>
<ds:datastoreItem xmlns:ds="http://schemas.openxmlformats.org/officeDocument/2006/customXml" ds:itemID="{067E3B05-81AA-44B7-9B9A-3D2CDAF5FC64}"/>
</file>

<file path=customXml/itemProps3.xml><?xml version="1.0" encoding="utf-8"?>
<ds:datastoreItem xmlns:ds="http://schemas.openxmlformats.org/officeDocument/2006/customXml" ds:itemID="{4ADB2123-1E52-4A45-84ED-914828EAA1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8</TotalTime>
  <Pages>5</Pages>
  <Words>362</Words>
  <Characters>2069</Characters>
  <Application>Microsoft Word 12.1.0</Application>
  <DocSecurity>0</DocSecurity>
  <Lines>17</Lines>
  <Paragraphs>4</Paragraphs>
  <ScaleCrop>false</ScaleCrop>
  <Company>NUS</Company>
  <LinksUpToDate>false</LinksUpToDate>
  <CharactersWithSpaces>254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Huixin Lin</cp:lastModifiedBy>
  <cp:revision>363</cp:revision>
  <dcterms:created xsi:type="dcterms:W3CDTF">2017-01-09T05:53:00Z</dcterms:created>
  <dcterms:modified xsi:type="dcterms:W3CDTF">2017-11-1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